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3A94D" w14:textId="43C696F4" w:rsidR="00072A17" w:rsidRPr="00F8663C" w:rsidRDefault="00072A17" w:rsidP="0087080E">
      <w:pPr>
        <w:spacing w:after="0" w:line="360" w:lineRule="auto"/>
        <w:ind w:left="-1701"/>
        <w:jc w:val="center"/>
        <w:rPr>
          <w:b/>
          <w:iCs/>
          <w:sz w:val="32"/>
          <w:szCs w:val="32"/>
          <w:shd w:val="clear" w:color="auto" w:fill="FFFFFF"/>
          <w:lang w:val="en-GB"/>
        </w:rPr>
      </w:pPr>
      <w:bookmarkStart w:id="0" w:name="_GoBack"/>
      <w:r w:rsidRPr="00F8663C">
        <w:rPr>
          <w:b/>
          <w:iCs/>
          <w:sz w:val="32"/>
          <w:szCs w:val="32"/>
          <w:shd w:val="clear" w:color="auto" w:fill="FFFFFF"/>
          <w:lang w:val="en-GB"/>
        </w:rPr>
        <w:t xml:space="preserve">Real-time detection of riboflavin production by </w:t>
      </w:r>
      <w:r w:rsidRPr="00F8663C">
        <w:rPr>
          <w:b/>
          <w:i/>
          <w:iCs/>
          <w:sz w:val="32"/>
          <w:szCs w:val="32"/>
          <w:shd w:val="clear" w:color="auto" w:fill="FFFFFF"/>
          <w:lang w:val="en-GB"/>
        </w:rPr>
        <w:t xml:space="preserve">Lactobacillus plantarum </w:t>
      </w:r>
      <w:r w:rsidRPr="00F8663C">
        <w:rPr>
          <w:b/>
          <w:iCs/>
          <w:sz w:val="32"/>
          <w:szCs w:val="32"/>
          <w:shd w:val="clear" w:color="auto" w:fill="FFFFFF"/>
          <w:lang w:val="en-GB"/>
        </w:rPr>
        <w:t xml:space="preserve">strains and tracking of their gastrointestinal survival and functionality </w:t>
      </w:r>
      <w:r w:rsidRPr="00F8663C">
        <w:rPr>
          <w:b/>
          <w:i/>
          <w:iCs/>
          <w:sz w:val="32"/>
          <w:szCs w:val="32"/>
          <w:shd w:val="clear" w:color="auto" w:fill="FFFFFF"/>
          <w:lang w:val="en-GB"/>
        </w:rPr>
        <w:t xml:space="preserve">in vitro </w:t>
      </w:r>
      <w:r w:rsidRPr="00F8663C">
        <w:rPr>
          <w:b/>
          <w:iCs/>
          <w:sz w:val="32"/>
          <w:szCs w:val="32"/>
          <w:shd w:val="clear" w:color="auto" w:fill="FFFFFF"/>
          <w:lang w:val="en-GB"/>
        </w:rPr>
        <w:t xml:space="preserve">and </w:t>
      </w:r>
      <w:r w:rsidRPr="00F8663C">
        <w:rPr>
          <w:b/>
          <w:i/>
          <w:iCs/>
          <w:sz w:val="32"/>
          <w:szCs w:val="32"/>
          <w:shd w:val="clear" w:color="auto" w:fill="FFFFFF"/>
          <w:lang w:val="en-GB"/>
        </w:rPr>
        <w:t>in vivo</w:t>
      </w:r>
      <w:r w:rsidR="001248B1" w:rsidRPr="00F8663C">
        <w:rPr>
          <w:b/>
          <w:iCs/>
          <w:sz w:val="32"/>
          <w:szCs w:val="32"/>
          <w:shd w:val="clear" w:color="auto" w:fill="FFFFFF"/>
          <w:lang w:val="en-GB"/>
        </w:rPr>
        <w:t xml:space="preserve"> using mCherry label</w:t>
      </w:r>
      <w:r w:rsidRPr="00F8663C">
        <w:rPr>
          <w:b/>
          <w:iCs/>
          <w:sz w:val="32"/>
          <w:szCs w:val="32"/>
          <w:shd w:val="clear" w:color="auto" w:fill="FFFFFF"/>
          <w:lang w:val="en-GB"/>
        </w:rPr>
        <w:t>ing</w:t>
      </w:r>
    </w:p>
    <w:p w14:paraId="36D2B10F" w14:textId="77777777" w:rsidR="00072A17" w:rsidRPr="00F8663C" w:rsidRDefault="00072A17" w:rsidP="0087080E">
      <w:pPr>
        <w:spacing w:after="0" w:line="360" w:lineRule="auto"/>
        <w:ind w:left="-1701"/>
        <w:jc w:val="center"/>
        <w:rPr>
          <w:iCs/>
          <w:szCs w:val="24"/>
          <w:shd w:val="clear" w:color="auto" w:fill="FFFFFF"/>
          <w:lang w:val="en-GB"/>
        </w:rPr>
      </w:pPr>
    </w:p>
    <w:p w14:paraId="4BDF6E3B" w14:textId="37479E1C" w:rsidR="00072A17" w:rsidRPr="00F8663C" w:rsidRDefault="00072A17" w:rsidP="0087080E">
      <w:pPr>
        <w:spacing w:after="0" w:line="360" w:lineRule="auto"/>
        <w:ind w:left="-1701"/>
        <w:rPr>
          <w:rStyle w:val="Textoennegrita"/>
          <w:i/>
          <w:szCs w:val="24"/>
          <w:lang w:val="es-ES_tradnl"/>
        </w:rPr>
      </w:pPr>
      <w:r w:rsidRPr="00F8663C">
        <w:rPr>
          <w:i/>
          <w:iCs/>
          <w:szCs w:val="24"/>
          <w:shd w:val="clear" w:color="auto" w:fill="FFFFFF"/>
          <w:lang w:val="es-ES"/>
        </w:rPr>
        <w:t>Mari Luz Mohedano</w:t>
      </w:r>
      <w:r w:rsidRPr="00F8663C">
        <w:rPr>
          <w:i/>
          <w:iCs/>
          <w:szCs w:val="24"/>
          <w:shd w:val="clear" w:color="auto" w:fill="FFFFFF"/>
          <w:vertAlign w:val="superscript"/>
          <w:lang w:val="es-ES"/>
        </w:rPr>
        <w:t>1</w:t>
      </w:r>
      <w:r w:rsidRPr="00F8663C">
        <w:rPr>
          <w:i/>
          <w:iCs/>
          <w:szCs w:val="24"/>
          <w:shd w:val="clear" w:color="auto" w:fill="FFFFFF"/>
          <w:lang w:val="es-ES"/>
        </w:rPr>
        <w:t>, Sara Hernandez</w:t>
      </w:r>
      <w:r w:rsidR="00316F43" w:rsidRPr="00F8663C">
        <w:rPr>
          <w:iCs/>
          <w:szCs w:val="24"/>
          <w:shd w:val="clear" w:color="auto" w:fill="FFFFFF"/>
          <w:lang w:val="es-ES"/>
        </w:rPr>
        <w:t>-</w:t>
      </w:r>
      <w:r w:rsidR="00316F43" w:rsidRPr="00F8663C">
        <w:rPr>
          <w:i/>
          <w:iCs/>
          <w:szCs w:val="24"/>
          <w:shd w:val="clear" w:color="auto" w:fill="FFFFFF"/>
          <w:lang w:val="es-ES"/>
        </w:rPr>
        <w:t>Recio</w:t>
      </w:r>
      <w:r w:rsidRPr="00F8663C">
        <w:rPr>
          <w:i/>
          <w:iCs/>
          <w:szCs w:val="24"/>
          <w:shd w:val="clear" w:color="auto" w:fill="FFFFFF"/>
          <w:vertAlign w:val="superscript"/>
          <w:lang w:val="es-ES"/>
        </w:rPr>
        <w:t>1</w:t>
      </w:r>
      <w:r w:rsidRPr="00F8663C">
        <w:rPr>
          <w:i/>
          <w:iCs/>
          <w:szCs w:val="24"/>
          <w:shd w:val="clear" w:color="auto" w:fill="FFFFFF"/>
          <w:lang w:val="es-ES"/>
        </w:rPr>
        <w:t>, Alba</w:t>
      </w:r>
      <w:r w:rsidRPr="00F8663C">
        <w:rPr>
          <w:i/>
          <w:szCs w:val="24"/>
          <w:lang w:val="es-ES_tradnl"/>
        </w:rPr>
        <w:t xml:space="preserve"> Yepez</w:t>
      </w:r>
      <w:r w:rsidRPr="00F8663C">
        <w:rPr>
          <w:i/>
          <w:szCs w:val="24"/>
          <w:vertAlign w:val="superscript"/>
          <w:lang w:val="es-ES_tradnl"/>
        </w:rPr>
        <w:t>2</w:t>
      </w:r>
      <w:r w:rsidRPr="00F8663C">
        <w:rPr>
          <w:i/>
          <w:szCs w:val="24"/>
          <w:lang w:val="es-ES_tradnl"/>
        </w:rPr>
        <w:t>, Teresa Requena</w:t>
      </w:r>
      <w:r w:rsidRPr="00F8663C">
        <w:rPr>
          <w:i/>
          <w:szCs w:val="24"/>
          <w:vertAlign w:val="superscript"/>
          <w:lang w:val="es-ES_tradnl"/>
        </w:rPr>
        <w:t>3</w:t>
      </w:r>
      <w:r w:rsidRPr="00F8663C">
        <w:rPr>
          <w:i/>
          <w:szCs w:val="24"/>
          <w:lang w:val="es-ES_tradnl"/>
        </w:rPr>
        <w:t>, M. Carmen Martínez-Cuesta</w:t>
      </w:r>
      <w:r w:rsidRPr="00F8663C">
        <w:rPr>
          <w:i/>
          <w:szCs w:val="24"/>
          <w:vertAlign w:val="superscript"/>
          <w:lang w:val="es-ES_tradnl"/>
        </w:rPr>
        <w:t>3</w:t>
      </w:r>
      <w:r w:rsidRPr="00F8663C">
        <w:rPr>
          <w:i/>
          <w:szCs w:val="24"/>
          <w:lang w:val="es-ES_tradnl"/>
        </w:rPr>
        <w:t>, Carmen Peláez</w:t>
      </w:r>
      <w:r w:rsidRPr="00F8663C">
        <w:rPr>
          <w:i/>
          <w:szCs w:val="24"/>
          <w:vertAlign w:val="superscript"/>
          <w:lang w:val="es-ES_tradnl"/>
        </w:rPr>
        <w:t>3</w:t>
      </w:r>
      <w:r w:rsidRPr="00F8663C">
        <w:rPr>
          <w:i/>
          <w:szCs w:val="24"/>
          <w:lang w:val="es-ES_tradnl"/>
        </w:rPr>
        <w:t>, Pilar Cano</w:t>
      </w:r>
      <w:r w:rsidRPr="00F8663C">
        <w:rPr>
          <w:i/>
          <w:szCs w:val="24"/>
          <w:vertAlign w:val="superscript"/>
          <w:lang w:val="es-ES_tradnl"/>
        </w:rPr>
        <w:t>3</w:t>
      </w:r>
      <w:r w:rsidRPr="00F8663C">
        <w:rPr>
          <w:i/>
          <w:szCs w:val="24"/>
          <w:lang w:val="es-ES_tradnl"/>
        </w:rPr>
        <w:t xml:space="preserve">, </w:t>
      </w:r>
      <w:r w:rsidRPr="00F8663C">
        <w:rPr>
          <w:i/>
          <w:szCs w:val="24"/>
          <w:lang w:val="es-ES"/>
        </w:rPr>
        <w:t>Pasquale Russo</w:t>
      </w:r>
      <w:r w:rsidRPr="00F8663C">
        <w:rPr>
          <w:i/>
          <w:szCs w:val="24"/>
          <w:vertAlign w:val="superscript"/>
          <w:lang w:val="es-ES"/>
        </w:rPr>
        <w:t>4</w:t>
      </w:r>
      <w:r w:rsidRPr="00F8663C">
        <w:rPr>
          <w:b/>
          <w:i/>
          <w:szCs w:val="24"/>
          <w:lang w:val="es-ES"/>
        </w:rPr>
        <w:t>,</w:t>
      </w:r>
      <w:r w:rsidRPr="00F8663C">
        <w:rPr>
          <w:rStyle w:val="Textoennegrita"/>
          <w:b w:val="0"/>
          <w:i/>
          <w:szCs w:val="24"/>
          <w:lang w:val="es-ES_tradnl"/>
        </w:rPr>
        <w:t xml:space="preserve"> Jean Guy LeBlanc</w:t>
      </w:r>
      <w:r w:rsidRPr="00F8663C">
        <w:rPr>
          <w:rStyle w:val="Textoennegrita"/>
          <w:b w:val="0"/>
          <w:i/>
          <w:szCs w:val="24"/>
          <w:vertAlign w:val="superscript"/>
          <w:lang w:val="es-ES_tradnl"/>
        </w:rPr>
        <w:t>5</w:t>
      </w:r>
      <w:r w:rsidRPr="00F8663C">
        <w:rPr>
          <w:rStyle w:val="Textoennegrita"/>
          <w:b w:val="0"/>
          <w:i/>
          <w:szCs w:val="24"/>
          <w:lang w:val="es-ES_tradnl"/>
        </w:rPr>
        <w:t>,</w:t>
      </w:r>
      <w:r w:rsidRPr="00F8663C">
        <w:rPr>
          <w:rStyle w:val="Textoennegrita"/>
          <w:i/>
          <w:szCs w:val="24"/>
          <w:lang w:val="es-ES_tradnl"/>
        </w:rPr>
        <w:t xml:space="preserve"> </w:t>
      </w:r>
      <w:r w:rsidRPr="00F8663C">
        <w:rPr>
          <w:i/>
          <w:szCs w:val="24"/>
          <w:lang w:val="es-ES_tradnl"/>
        </w:rPr>
        <w:t>Giuseppe Spano</w:t>
      </w:r>
      <w:r w:rsidRPr="00F8663C">
        <w:rPr>
          <w:i/>
          <w:szCs w:val="24"/>
          <w:vertAlign w:val="superscript"/>
          <w:lang w:val="es-ES_tradnl"/>
        </w:rPr>
        <w:t>4</w:t>
      </w:r>
      <w:r w:rsidR="00C42823" w:rsidRPr="00F8663C">
        <w:rPr>
          <w:rStyle w:val="Textoennegrita"/>
          <w:b w:val="0"/>
          <w:i/>
          <w:szCs w:val="24"/>
          <w:lang w:val="es-ES_tradnl"/>
        </w:rPr>
        <w:t xml:space="preserve">, </w:t>
      </w:r>
      <w:r w:rsidRPr="00F8663C">
        <w:rPr>
          <w:rStyle w:val="Textoennegrita"/>
          <w:b w:val="0"/>
          <w:i/>
          <w:szCs w:val="24"/>
          <w:lang w:val="es-ES_tradnl"/>
        </w:rPr>
        <w:t>Rosa Aznar</w:t>
      </w:r>
      <w:r w:rsidRPr="00F8663C">
        <w:rPr>
          <w:rStyle w:val="Textoennegrita"/>
          <w:b w:val="0"/>
          <w:i/>
          <w:szCs w:val="24"/>
          <w:vertAlign w:val="superscript"/>
          <w:lang w:val="es-ES_tradnl"/>
        </w:rPr>
        <w:t>2,6*</w:t>
      </w:r>
      <w:r w:rsidRPr="00F8663C">
        <w:rPr>
          <w:rStyle w:val="Textoennegrita"/>
          <w:b w:val="0"/>
          <w:i/>
          <w:szCs w:val="24"/>
          <w:lang w:val="es-ES_tradnl"/>
        </w:rPr>
        <w:t>, Paloma López</w:t>
      </w:r>
      <w:r w:rsidRPr="00F8663C">
        <w:rPr>
          <w:rStyle w:val="Textoennegrita"/>
          <w:b w:val="0"/>
          <w:i/>
          <w:szCs w:val="24"/>
          <w:vertAlign w:val="superscript"/>
          <w:lang w:val="es-ES_tradnl"/>
        </w:rPr>
        <w:t>1</w:t>
      </w:r>
    </w:p>
    <w:p w14:paraId="5594A8D8" w14:textId="571AA114" w:rsidR="00072A17" w:rsidRPr="00F8663C" w:rsidRDefault="00072A17" w:rsidP="0087080E">
      <w:pPr>
        <w:spacing w:before="0" w:after="0" w:line="480" w:lineRule="auto"/>
        <w:ind w:left="-1701"/>
        <w:rPr>
          <w:szCs w:val="24"/>
        </w:rPr>
      </w:pPr>
      <w:r w:rsidRPr="00F8663C">
        <w:rPr>
          <w:szCs w:val="24"/>
          <w:vertAlign w:val="superscript"/>
        </w:rPr>
        <w:t>1</w:t>
      </w:r>
      <w:r w:rsidRPr="00F8663C">
        <w:rPr>
          <w:lang w:val="en-GB"/>
        </w:rPr>
        <w:t>Department of Microorganisms and Plant Biotechnology,</w:t>
      </w:r>
      <w:r w:rsidRPr="00F8663C">
        <w:rPr>
          <w:szCs w:val="24"/>
        </w:rPr>
        <w:t xml:space="preserve"> </w:t>
      </w:r>
      <w:r w:rsidR="004824E8" w:rsidRPr="00F8663C">
        <w:rPr>
          <w:szCs w:val="24"/>
        </w:rPr>
        <w:t>Biological Research Center (CIB-CSIC),</w:t>
      </w:r>
      <w:r w:rsidRPr="00F8663C">
        <w:rPr>
          <w:szCs w:val="24"/>
        </w:rPr>
        <w:t xml:space="preserve"> Madrid, Spain.</w:t>
      </w:r>
    </w:p>
    <w:p w14:paraId="431E5763" w14:textId="0A98F070" w:rsidR="00072A17" w:rsidRPr="00F8663C" w:rsidRDefault="00072A17" w:rsidP="0087080E">
      <w:pPr>
        <w:spacing w:before="0" w:after="0" w:line="480" w:lineRule="auto"/>
        <w:ind w:left="-1701"/>
        <w:rPr>
          <w:szCs w:val="24"/>
        </w:rPr>
      </w:pPr>
      <w:r w:rsidRPr="00F8663C">
        <w:rPr>
          <w:szCs w:val="24"/>
          <w:vertAlign w:val="superscript"/>
        </w:rPr>
        <w:t>2</w:t>
      </w:r>
      <w:r w:rsidRPr="00F8663C">
        <w:rPr>
          <w:szCs w:val="24"/>
        </w:rPr>
        <w:t xml:space="preserve">Department of Microbiology and Ecology, </w:t>
      </w:r>
      <w:r w:rsidR="004824E8" w:rsidRPr="00F8663C">
        <w:rPr>
          <w:szCs w:val="24"/>
        </w:rPr>
        <w:t xml:space="preserve">University of Valencia, </w:t>
      </w:r>
      <w:r w:rsidRPr="00F8663C">
        <w:rPr>
          <w:szCs w:val="24"/>
        </w:rPr>
        <w:t>Burjassot, Spain.</w:t>
      </w:r>
    </w:p>
    <w:p w14:paraId="7E0B4089" w14:textId="48E3EA7F" w:rsidR="00072A17" w:rsidRPr="00F8663C" w:rsidRDefault="00072A17" w:rsidP="0087080E">
      <w:pPr>
        <w:pStyle w:val="NormalWeb"/>
        <w:spacing w:before="0" w:beforeAutospacing="0" w:after="0" w:afterAutospacing="0" w:line="480" w:lineRule="auto"/>
        <w:ind w:left="-1701"/>
        <w:jc w:val="both"/>
        <w:rPr>
          <w:rStyle w:val="Textoennegrita"/>
          <w:lang w:val="en-GB"/>
        </w:rPr>
      </w:pPr>
      <w:r w:rsidRPr="00F8663C">
        <w:rPr>
          <w:rStyle w:val="Textoennegrita"/>
          <w:b w:val="0"/>
          <w:vertAlign w:val="superscript"/>
        </w:rPr>
        <w:t>3</w:t>
      </w:r>
      <w:r w:rsidRPr="00F8663C">
        <w:t xml:space="preserve">Institute of Food Science Research (CIAL-CSIC), Department </w:t>
      </w:r>
      <w:hyperlink r:id="rId8" w:history="1">
        <w:r w:rsidRPr="00F8663C">
          <w:rPr>
            <w:rStyle w:val="Hipervnculo"/>
            <w:rFonts w:eastAsia="Cambria"/>
            <w:color w:val="auto"/>
            <w:u w:val="none"/>
          </w:rPr>
          <w:t>of Biotechnology and Food Microbiology</w:t>
        </w:r>
      </w:hyperlink>
      <w:r w:rsidR="00316F43" w:rsidRPr="00F8663C">
        <w:rPr>
          <w:rStyle w:val="Textoennegrita"/>
          <w:lang w:val="en-GB"/>
        </w:rPr>
        <w:t>,</w:t>
      </w:r>
      <w:r w:rsidRPr="00F8663C">
        <w:rPr>
          <w:rStyle w:val="Textoennegrita"/>
          <w:lang w:val="en-GB"/>
        </w:rPr>
        <w:t xml:space="preserve"> </w:t>
      </w:r>
      <w:r w:rsidRPr="00F8663C">
        <w:rPr>
          <w:rStyle w:val="Textoennegrita"/>
          <w:b w:val="0"/>
          <w:lang w:val="en-GB"/>
        </w:rPr>
        <w:t>Madrid, Spain.</w:t>
      </w:r>
    </w:p>
    <w:p w14:paraId="10B7C43B" w14:textId="2E9A068E" w:rsidR="00072A17" w:rsidRPr="00F8663C" w:rsidRDefault="00072A17" w:rsidP="0087080E">
      <w:pPr>
        <w:pStyle w:val="NormalWeb"/>
        <w:spacing w:before="0" w:beforeAutospacing="0" w:after="0" w:afterAutospacing="0" w:line="480" w:lineRule="auto"/>
        <w:ind w:left="-1701"/>
        <w:jc w:val="both"/>
        <w:rPr>
          <w:bCs/>
          <w:lang w:val="en-GB"/>
        </w:rPr>
      </w:pPr>
      <w:r w:rsidRPr="00F8663C">
        <w:rPr>
          <w:rStyle w:val="Textoennegrita"/>
          <w:b w:val="0"/>
          <w:vertAlign w:val="superscript"/>
          <w:lang w:val="en-GB"/>
        </w:rPr>
        <w:t>4</w:t>
      </w:r>
      <w:r w:rsidRPr="00F8663C">
        <w:rPr>
          <w:bCs/>
          <w:lang w:val="en-GB"/>
        </w:rPr>
        <w:t xml:space="preserve">Department of the Science of Agriculture, Food and Environment, </w:t>
      </w:r>
      <w:r w:rsidR="004824E8" w:rsidRPr="00F8663C">
        <w:rPr>
          <w:bCs/>
          <w:lang w:val="en-GB"/>
        </w:rPr>
        <w:t xml:space="preserve">University of Foggia, </w:t>
      </w:r>
      <w:r w:rsidRPr="00F8663C">
        <w:rPr>
          <w:bCs/>
          <w:lang w:val="en-GB"/>
        </w:rPr>
        <w:t>Foggia, Italy.</w:t>
      </w:r>
    </w:p>
    <w:p w14:paraId="74EFB3AB" w14:textId="77777777" w:rsidR="00072A17" w:rsidRPr="00F8663C" w:rsidRDefault="00072A17" w:rsidP="0087080E">
      <w:pPr>
        <w:pStyle w:val="NormalWeb"/>
        <w:spacing w:before="0" w:beforeAutospacing="0" w:after="0" w:afterAutospacing="0" w:line="480" w:lineRule="auto"/>
        <w:ind w:left="-1701"/>
        <w:jc w:val="both"/>
        <w:rPr>
          <w:b/>
          <w:bCs/>
          <w:lang w:val="en-GB"/>
        </w:rPr>
      </w:pPr>
      <w:r w:rsidRPr="00F8663C">
        <w:rPr>
          <w:rStyle w:val="Textoennegrita"/>
          <w:b w:val="0"/>
          <w:vertAlign w:val="superscript"/>
          <w:lang w:val="en-GB"/>
        </w:rPr>
        <w:t>5</w:t>
      </w:r>
      <w:r w:rsidRPr="00F8663C">
        <w:rPr>
          <w:rStyle w:val="Textoennegrita"/>
          <w:b w:val="0"/>
          <w:lang w:val="en-GB"/>
        </w:rPr>
        <w:t>Reference Centre for lactobacilli (CERELA-CONICET), Tucuman, Argentina.</w:t>
      </w:r>
    </w:p>
    <w:p w14:paraId="2ACC95B8" w14:textId="38D311F1" w:rsidR="00072A17" w:rsidRPr="00F8663C" w:rsidRDefault="00072A17" w:rsidP="0087080E">
      <w:pPr>
        <w:spacing w:before="0" w:after="0" w:line="480" w:lineRule="auto"/>
        <w:ind w:left="-1701"/>
        <w:rPr>
          <w:szCs w:val="24"/>
        </w:rPr>
      </w:pPr>
      <w:r w:rsidRPr="00F8663C">
        <w:rPr>
          <w:rStyle w:val="Textoennegrita"/>
          <w:b w:val="0"/>
          <w:vertAlign w:val="superscript"/>
          <w:lang w:val="en-GB"/>
        </w:rPr>
        <w:t>6</w:t>
      </w:r>
      <w:r w:rsidR="004824E8" w:rsidRPr="00F8663C">
        <w:rPr>
          <w:szCs w:val="24"/>
        </w:rPr>
        <w:t xml:space="preserve">Department of Preservation and Food Safety Technologies, </w:t>
      </w:r>
      <w:r w:rsidRPr="00F8663C">
        <w:rPr>
          <w:szCs w:val="24"/>
        </w:rPr>
        <w:t>Institute of Agrochemistry and Food Technology (IATA-CSIC), Paterna, Spain.</w:t>
      </w:r>
    </w:p>
    <w:p w14:paraId="1A0D211C" w14:textId="77777777" w:rsidR="00AE7775" w:rsidRPr="00F8663C" w:rsidRDefault="00AE7775" w:rsidP="00AE6104">
      <w:pPr>
        <w:spacing w:before="240" w:after="0"/>
        <w:rPr>
          <w:szCs w:val="24"/>
        </w:rPr>
      </w:pPr>
    </w:p>
    <w:p w14:paraId="10ADF383" w14:textId="77777777" w:rsidR="00AE6104" w:rsidRPr="00F8663C" w:rsidRDefault="00AE6104" w:rsidP="00AE6104">
      <w:pPr>
        <w:spacing w:before="240" w:after="0"/>
        <w:rPr>
          <w:szCs w:val="24"/>
        </w:rPr>
      </w:pPr>
      <w:r w:rsidRPr="00F8663C">
        <w:rPr>
          <w:szCs w:val="24"/>
        </w:rPr>
        <w:t xml:space="preserve"> </w:t>
      </w:r>
    </w:p>
    <w:p w14:paraId="59BDAE22" w14:textId="51D2C9FC" w:rsidR="000556A0" w:rsidRPr="00F8663C" w:rsidRDefault="008C6C1E" w:rsidP="0087080E">
      <w:pPr>
        <w:spacing w:before="0" w:after="0"/>
        <w:ind w:left="-426"/>
        <w:contextualSpacing/>
        <w:jc w:val="center"/>
        <w:rPr>
          <w:noProof/>
          <w:lang w:eastAsia="es-ES"/>
        </w:rPr>
      </w:pPr>
      <w:r w:rsidRPr="00F8663C">
        <w:rPr>
          <w:noProof/>
          <w:lang w:val="es-ES" w:eastAsia="es-ES"/>
        </w:rPr>
        <w:lastRenderedPageBreak/>
        <w:drawing>
          <wp:anchor distT="0" distB="0" distL="114300" distR="114300" simplePos="0" relativeHeight="251658240" behindDoc="0" locked="0" layoutInCell="1" allowOverlap="1" wp14:anchorId="281A8E43" wp14:editId="5DE5E439">
            <wp:simplePos x="0" y="0"/>
            <wp:positionH relativeFrom="column">
              <wp:posOffset>400050</wp:posOffset>
            </wp:positionH>
            <wp:positionV relativeFrom="paragraph">
              <wp:posOffset>5715</wp:posOffset>
            </wp:positionV>
            <wp:extent cx="3865880" cy="3253105"/>
            <wp:effectExtent l="0" t="0" r="1270" b="4445"/>
            <wp:wrapTopAndBottom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</wp:anchor>
        </w:drawing>
      </w:r>
    </w:p>
    <w:p w14:paraId="5073C67F" w14:textId="7C0704BA" w:rsidR="00EC528B" w:rsidRPr="00F8663C" w:rsidRDefault="0089505D" w:rsidP="00EC528B">
      <w:pPr>
        <w:pStyle w:val="NormalWeb"/>
        <w:spacing w:before="0" w:beforeAutospacing="0" w:after="0" w:afterAutospacing="0"/>
        <w:ind w:left="-567"/>
      </w:pPr>
      <w:r w:rsidRPr="00F8663C">
        <w:rPr>
          <w:b/>
        </w:rPr>
        <w:t>Supplementary Figure S1</w:t>
      </w:r>
      <w:r w:rsidRPr="00F8663C">
        <w:t xml:space="preserve">. </w:t>
      </w:r>
      <w:r w:rsidR="008C6C1E" w:rsidRPr="00F8663C">
        <w:rPr>
          <w:b/>
        </w:rPr>
        <w:t>Riboflavin calibration curve.</w:t>
      </w:r>
      <w:r w:rsidR="008C6C1E" w:rsidRPr="00F8663C">
        <w:t xml:space="preserve"> Correlation of riboflavin concentration and fluorescence. Serial dilutions of a riboflavin solution in CDM medium lacking riboflavin at 10 mg/mL were used to determine i</w:t>
      </w:r>
      <w:r w:rsidR="00372F55" w:rsidRPr="00F8663C">
        <w:t>t</w:t>
      </w:r>
      <w:r w:rsidR="008C6C1E" w:rsidRPr="00F8663C">
        <w:t xml:space="preserve">s fluorescence emission at </w:t>
      </w:r>
      <w:r w:rsidR="00015AF8" w:rsidRPr="00F8663C">
        <w:t xml:space="preserve">a wavelength of </w:t>
      </w:r>
      <w:r w:rsidR="00767BC3" w:rsidRPr="00F8663C">
        <w:rPr>
          <w:lang w:val="en"/>
        </w:rPr>
        <w:t>520 nm</w:t>
      </w:r>
      <w:r w:rsidR="00E940CD" w:rsidRPr="00F8663C">
        <w:t xml:space="preserve"> </w:t>
      </w:r>
      <w:r w:rsidR="00015AF8" w:rsidRPr="00F8663C">
        <w:t>after excitation at a wave</w:t>
      </w:r>
      <w:r w:rsidR="008C6C1E" w:rsidRPr="00F8663C">
        <w:t xml:space="preserve">length of </w:t>
      </w:r>
      <w:r w:rsidR="00767BC3" w:rsidRPr="00F8663C">
        <w:t>440 nm.</w:t>
      </w:r>
      <w:r w:rsidR="008C6C1E" w:rsidRPr="00F8663C">
        <w:t xml:space="preserve"> </w:t>
      </w:r>
      <w:r w:rsidR="00EC528B" w:rsidRPr="00F8663C">
        <w:br w:type="page"/>
      </w:r>
    </w:p>
    <w:p w14:paraId="0492CDE2" w14:textId="77777777" w:rsidR="00EC528B" w:rsidRPr="00F8663C" w:rsidRDefault="00EC528B" w:rsidP="00EC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276" w:right="-851"/>
        <w:jc w:val="center"/>
        <w:rPr>
          <w:rFonts w:cs="Times New Roman"/>
          <w:b/>
          <w:szCs w:val="24"/>
        </w:rPr>
      </w:pPr>
      <w:r w:rsidRPr="00F8663C">
        <w:rPr>
          <w:rFonts w:cs="Times New Roman"/>
          <w:b/>
          <w:noProof/>
          <w:szCs w:val="24"/>
          <w:lang w:val="es-ES" w:eastAsia="es-E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E77D539" wp14:editId="74276C8B">
                <wp:simplePos x="0" y="0"/>
                <wp:positionH relativeFrom="column">
                  <wp:posOffset>520</wp:posOffset>
                </wp:positionH>
                <wp:positionV relativeFrom="paragraph">
                  <wp:posOffset>313</wp:posOffset>
                </wp:positionV>
                <wp:extent cx="3816424" cy="5983560"/>
                <wp:effectExtent l="0" t="0" r="12700" b="17780"/>
                <wp:wrapTopAndBottom/>
                <wp:docPr id="1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6424" cy="5983560"/>
                          <a:chOff x="0" y="0"/>
                          <a:chExt cx="3816424" cy="5983560"/>
                        </a:xfrm>
                      </wpg:grpSpPr>
                      <wpg:graphicFrame>
                        <wpg:cNvPr id="15" name="Chart 15"/>
                        <wpg:cNvFrPr>
                          <a:graphicFrameLocks/>
                        </wpg:cNvFrPr>
                        <wpg:xfrm>
                          <a:off x="0" y="0"/>
                          <a:ext cx="3816424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6" name="Chart 16"/>
                        <wpg:cNvFrPr>
                          <a:graphicFrameLocks/>
                        </wpg:cNvFrPr>
                        <wpg:xfrm>
                          <a:off x="424" y="3240360"/>
                          <a:ext cx="3816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AA3586" id="Group 1" o:spid="_x0000_s1026" style="position:absolute;margin-left:.05pt;margin-top:0;width:300.5pt;height:471.15pt;z-index:251660288;mso-width-relative:margin;mso-height-relative:margin" coordsize="38164,59835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5" o:spid="_x0000_s1027" type="#_x0000_t75" style="position:absolute;left:-60;top:-60;width:38281;height:275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">
                  <v:imagedata r:id="rId12" o:title=""/>
                  <o:lock v:ext="edit" aspectratio="f"/>
                </v:shape>
                <v:shape id="Chart 16" o:spid="_x0000_s1028" type="#_x0000_t75" style="position:absolute;left:-60;top:32369;width:38281;height:2749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">
                  <v:imagedata r:id="rId13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14:paraId="17489106" w14:textId="77777777" w:rsidR="00372F55" w:rsidRPr="00F8663C" w:rsidRDefault="00EC528B" w:rsidP="00EC528B">
      <w:pPr>
        <w:shd w:val="clear" w:color="auto" w:fill="FFFFFF"/>
        <w:spacing w:before="80" w:after="0"/>
        <w:ind w:left="-567"/>
        <w:rPr>
          <w:rFonts w:cs="Times New Roman"/>
          <w:szCs w:val="24"/>
          <w:lang w:val="en-GB"/>
        </w:rPr>
      </w:pPr>
      <w:r w:rsidRPr="00F8663C">
        <w:rPr>
          <w:rFonts w:cs="Times New Roman"/>
          <w:b/>
          <w:szCs w:val="24"/>
        </w:rPr>
        <w:t>Supplementary Figure S2. Calibration curve of viable cells.</w:t>
      </w:r>
      <w:r w:rsidRPr="00F8663C">
        <w:rPr>
          <w:rFonts w:cs="Times New Roman"/>
          <w:szCs w:val="24"/>
        </w:rPr>
        <w:t xml:space="preserve"> After removal of culture supernatants, </w:t>
      </w:r>
      <w:r w:rsidRPr="00F8663C">
        <w:rPr>
          <w:rFonts w:cs="Times New Roman"/>
          <w:szCs w:val="24"/>
          <w:lang w:val="en-GB"/>
        </w:rPr>
        <w:t>serial dilutions of bacterial cultures resuspended in PBS at 1 x 10</w:t>
      </w:r>
      <w:r w:rsidRPr="00F8663C">
        <w:rPr>
          <w:rFonts w:cs="Times New Roman"/>
          <w:szCs w:val="24"/>
          <w:vertAlign w:val="superscript"/>
          <w:lang w:val="en-GB"/>
        </w:rPr>
        <w:t xml:space="preserve">10 </w:t>
      </w:r>
      <w:r w:rsidRPr="00F8663C">
        <w:rPr>
          <w:rFonts w:cs="Times New Roman"/>
          <w:szCs w:val="24"/>
          <w:lang w:val="en-GB"/>
        </w:rPr>
        <w:t xml:space="preserve">cfu/mL determined by plating were diluted and the emission of the mCherry fluorescence expressed in the bacteria was measured at </w:t>
      </w:r>
      <w:r w:rsidRPr="00F8663C">
        <w:t>a wavelength of 610 nm</w:t>
      </w:r>
      <w:r w:rsidRPr="00F8663C">
        <w:rPr>
          <w:rFonts w:cs="Times New Roman"/>
          <w:szCs w:val="24"/>
          <w:lang w:val="en-GB"/>
        </w:rPr>
        <w:t xml:space="preserve"> after excitation at a wavelength of </w:t>
      </w:r>
      <w:r w:rsidRPr="00F8663C">
        <w:t>587 nm</w:t>
      </w:r>
      <w:r w:rsidRPr="00F8663C">
        <w:rPr>
          <w:rFonts w:cs="Times New Roman"/>
          <w:szCs w:val="24"/>
          <w:lang w:val="en-GB"/>
        </w:rPr>
        <w:t>.</w:t>
      </w:r>
    </w:p>
    <w:p w14:paraId="7CEA972D" w14:textId="77777777" w:rsidR="00372F55" w:rsidRPr="00F8663C" w:rsidRDefault="00372F55" w:rsidP="00EC528B">
      <w:pPr>
        <w:shd w:val="clear" w:color="auto" w:fill="FFFFFF"/>
        <w:spacing w:before="80" w:after="0"/>
        <w:ind w:left="-567"/>
        <w:rPr>
          <w:rFonts w:cs="Times New Roman"/>
          <w:szCs w:val="24"/>
          <w:lang w:val="en-GB"/>
        </w:rPr>
      </w:pPr>
    </w:p>
    <w:p w14:paraId="555712D7" w14:textId="556B9ECE" w:rsidR="00E854D8" w:rsidRPr="00F8663C" w:rsidRDefault="00EC528B" w:rsidP="00EC528B">
      <w:pPr>
        <w:shd w:val="clear" w:color="auto" w:fill="FFFFFF"/>
        <w:spacing w:before="80" w:after="0"/>
        <w:ind w:left="-567"/>
        <w:rPr>
          <w:rFonts w:cs="Times New Roman"/>
          <w:szCs w:val="24"/>
          <w:lang w:val="en-GB"/>
        </w:rPr>
        <w:sectPr w:rsidR="00E854D8" w:rsidRPr="00F8663C" w:rsidSect="00FD693B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900" w:bottom="993" w:left="2268" w:header="720" w:footer="720" w:gutter="0"/>
          <w:cols w:space="720"/>
          <w:titlePg/>
          <w:docGrid w:linePitch="360"/>
        </w:sectPr>
      </w:pPr>
      <w:r w:rsidRPr="00F8663C">
        <w:rPr>
          <w:rFonts w:cs="Times New Roman"/>
          <w:szCs w:val="24"/>
          <w:lang w:val="en-GB"/>
        </w:rPr>
        <w:br w:type="page"/>
      </w:r>
    </w:p>
    <w:p w14:paraId="50C14BF2" w14:textId="0187E489" w:rsidR="00FD693B" w:rsidRPr="00F8663C" w:rsidRDefault="00FD693B">
      <w:pPr>
        <w:spacing w:before="0" w:after="200" w:line="276" w:lineRule="auto"/>
        <w:rPr>
          <w:lang w:val="en-GB"/>
        </w:rPr>
      </w:pPr>
    </w:p>
    <w:p w14:paraId="34267763" w14:textId="327FE34F" w:rsidR="00E854D8" w:rsidRPr="00F8663C" w:rsidRDefault="00FD693B" w:rsidP="000E6219">
      <w:pPr>
        <w:spacing w:after="0"/>
        <w:rPr>
          <w:rFonts w:ascii="Courier New" w:eastAsia="Times New Roman" w:hAnsi="Courier New" w:cs="Courier New"/>
          <w:b/>
          <w:sz w:val="16"/>
          <w:szCs w:val="16"/>
          <w:lang w:val="en-GB"/>
        </w:rPr>
      </w:pP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Wild-type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</w:t>
      </w: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CGATTTCTTCGGGGCAGGGTGCAATTCCCGACCGACGGTAACAACGTAAGTTGAAGTCCG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ACCCGCGTGAGCGGTGGACCCAGTGCAAGTCTGGGACCGACAGTATAGTCTGGATGGG</w:t>
      </w:r>
      <w:r w:rsidR="000E6219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AGAAGAAAATT</w:t>
      </w:r>
    </w:p>
    <w:p w14:paraId="419CBDBD" w14:textId="77777777" w:rsidR="000E6219" w:rsidRPr="00F8663C" w:rsidRDefault="000E6219" w:rsidP="000E6219">
      <w:pPr>
        <w:spacing w:after="0"/>
        <w:rPr>
          <w:rFonts w:ascii="Courier New" w:eastAsia="Times New Roman" w:hAnsi="Courier New" w:cs="Courier New"/>
          <w:b/>
          <w:sz w:val="16"/>
          <w:szCs w:val="16"/>
          <w:lang w:val="en-GB"/>
        </w:rPr>
      </w:pPr>
    </w:p>
    <w:p w14:paraId="3138B2E1" w14:textId="37F07EAE" w:rsidR="000E6219" w:rsidRPr="00F8663C" w:rsidRDefault="0059617A" w:rsidP="000E6219">
      <w:pPr>
        <w:spacing w:after="0"/>
        <w:rPr>
          <w:rFonts w:ascii="Courier New" w:eastAsia="Times New Roman" w:hAnsi="Courier New" w:cs="Courier New"/>
          <w:b/>
          <w:sz w:val="18"/>
          <w:szCs w:val="18"/>
          <w:lang w:val="en-GB"/>
        </w:rPr>
      </w:pP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M5MA1-B2 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CGATTTCTTCGGGGCAGG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highlight w:val="yellow"/>
          <w:lang w:val="en-GB"/>
        </w:rPr>
        <w:t>A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CAATTCCCGACCGACGGTAACAACGTAAGTTGAAGTCCG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ACCCGCGTGAGCGGTGGACCCAGTGCAAGTCTGGGACCGACAGTATAGTCTGGATGGG</w:t>
      </w:r>
      <w:r w:rsidR="000E6219" w:rsidRPr="00F8663C">
        <w:rPr>
          <w:rFonts w:ascii="Courier New" w:eastAsia="Times New Roman" w:hAnsi="Courier New" w:cs="Courier New"/>
          <w:b/>
          <w:sz w:val="18"/>
          <w:szCs w:val="18"/>
          <w:lang w:val="en-GB"/>
        </w:rPr>
        <w:t>AGAAGAAAATT</w:t>
      </w:r>
    </w:p>
    <w:p w14:paraId="07616EE0" w14:textId="77777777" w:rsidR="000E6219" w:rsidRPr="00F8663C" w:rsidRDefault="000E6219" w:rsidP="000E6219">
      <w:pPr>
        <w:spacing w:after="0"/>
        <w:rPr>
          <w:rFonts w:ascii="Courier New" w:eastAsia="Times New Roman" w:hAnsi="Courier New" w:cs="Courier New"/>
          <w:b/>
          <w:sz w:val="16"/>
          <w:szCs w:val="16"/>
          <w:lang w:val="en-GB"/>
        </w:rPr>
      </w:pPr>
    </w:p>
    <w:p w14:paraId="249E5403" w14:textId="1AFDF53E" w:rsidR="000E6219" w:rsidRPr="00F8663C" w:rsidRDefault="0059617A" w:rsidP="000E6219">
      <w:pPr>
        <w:spacing w:after="0"/>
        <w:rPr>
          <w:rFonts w:ascii="Courier New" w:eastAsia="Times New Roman" w:hAnsi="Courier New" w:cs="Courier New"/>
          <w:b/>
          <w:sz w:val="18"/>
          <w:szCs w:val="18"/>
          <w:lang w:val="en-GB"/>
        </w:rPr>
      </w:pP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M9MM1-B2 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CGATTTCTTCGGGGCAGG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highlight w:val="yellow"/>
          <w:lang w:val="en-GB"/>
        </w:rPr>
        <w:t>A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CAATTCCCGACCGACGGTAACAACGTAAGTTGAAGTCCG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ACCCGCGTGAGCGGTGGACCCAGTGCAAGTCTGGGACCGACAGTATAGTCTGGATGGG</w:t>
      </w:r>
      <w:r w:rsidR="000E6219" w:rsidRPr="00F8663C">
        <w:rPr>
          <w:rFonts w:ascii="Courier New" w:eastAsia="Times New Roman" w:hAnsi="Courier New" w:cs="Courier New"/>
          <w:b/>
          <w:sz w:val="18"/>
          <w:szCs w:val="18"/>
          <w:lang w:val="en-GB"/>
        </w:rPr>
        <w:t>AGAAGAAAATT</w:t>
      </w:r>
    </w:p>
    <w:p w14:paraId="7CB41078" w14:textId="77777777" w:rsidR="000E6219" w:rsidRPr="00F8663C" w:rsidRDefault="000E6219" w:rsidP="000E6219">
      <w:pPr>
        <w:spacing w:after="0"/>
        <w:rPr>
          <w:rFonts w:ascii="Courier New" w:eastAsia="Times New Roman" w:hAnsi="Courier New" w:cs="Courier New"/>
          <w:b/>
          <w:sz w:val="16"/>
          <w:szCs w:val="16"/>
          <w:lang w:val="en-GB"/>
        </w:rPr>
      </w:pPr>
    </w:p>
    <w:p w14:paraId="2B07DFBC" w14:textId="4920C99F" w:rsidR="000E6219" w:rsidRPr="00F8663C" w:rsidRDefault="0059617A" w:rsidP="000E6219">
      <w:pPr>
        <w:spacing w:after="0"/>
        <w:rPr>
          <w:rFonts w:ascii="Courier New" w:eastAsia="Times New Roman" w:hAnsi="Courier New" w:cs="Courier New"/>
          <w:b/>
          <w:sz w:val="18"/>
          <w:szCs w:val="18"/>
          <w:lang w:val="en-GB"/>
        </w:rPr>
      </w:pP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M9MG6-B2 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CGATTTCTTCGGGGCAGG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highlight w:val="yellow"/>
          <w:lang w:val="en-GB"/>
        </w:rPr>
        <w:t>C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CAATTCCCGACCGACGGTAACAACGTAAGTTGAAGTCCG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ACCCGCGTGAGCGGTGGACCCAGTGCAAGTCTGGGACCGACAGTATAGTCTGGATGGG</w:t>
      </w:r>
      <w:r w:rsidR="000E6219" w:rsidRPr="00F8663C">
        <w:rPr>
          <w:rFonts w:ascii="Courier New" w:eastAsia="Times New Roman" w:hAnsi="Courier New" w:cs="Courier New"/>
          <w:b/>
          <w:sz w:val="18"/>
          <w:szCs w:val="18"/>
          <w:lang w:val="en-GB"/>
        </w:rPr>
        <w:t>AGAAGAAAATT</w:t>
      </w:r>
    </w:p>
    <w:p w14:paraId="2221212B" w14:textId="77777777" w:rsidR="000E6219" w:rsidRPr="00F8663C" w:rsidRDefault="000E6219" w:rsidP="000E6219">
      <w:pPr>
        <w:spacing w:after="0"/>
        <w:rPr>
          <w:rFonts w:ascii="Courier New" w:eastAsia="Times New Roman" w:hAnsi="Courier New" w:cs="Courier New"/>
          <w:b/>
          <w:sz w:val="18"/>
          <w:szCs w:val="18"/>
          <w:lang w:val="en-GB"/>
        </w:rPr>
      </w:pPr>
    </w:p>
    <w:p w14:paraId="7FCE6D1B" w14:textId="7CDAAB8C" w:rsidR="000E6219" w:rsidRPr="00F8663C" w:rsidRDefault="0059617A" w:rsidP="000E6219">
      <w:pPr>
        <w:spacing w:after="0"/>
        <w:rPr>
          <w:rFonts w:ascii="Courier New" w:eastAsia="Times New Roman" w:hAnsi="Courier New" w:cs="Courier New"/>
          <w:b/>
          <w:sz w:val="18"/>
          <w:szCs w:val="18"/>
          <w:lang w:val="en-GB"/>
        </w:rPr>
      </w:pP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M9Y2-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B2</w:t>
      </w: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 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CGATTTCTTCGGGGCAGGGTGCAATTCCCGACCGACGGTAACAACGTAAGTTGAAGTCCG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ACCCGCGTGAGCGGTGGACCCAGTGCAAGTCTGGGACCGACAGTATAGTCT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highlight w:val="yellow"/>
          <w:lang w:val="en-GB"/>
        </w:rPr>
        <w:t>A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GATGGG</w:t>
      </w:r>
      <w:r w:rsidR="000E6219" w:rsidRPr="00F8663C">
        <w:rPr>
          <w:rFonts w:ascii="Courier New" w:eastAsia="Times New Roman" w:hAnsi="Courier New" w:cs="Courier New"/>
          <w:b/>
          <w:sz w:val="18"/>
          <w:szCs w:val="18"/>
          <w:lang w:val="en-GB"/>
        </w:rPr>
        <w:t>AGAAGAAAATT</w:t>
      </w:r>
    </w:p>
    <w:p w14:paraId="2BAA6180" w14:textId="77777777" w:rsidR="000E6219" w:rsidRPr="00F8663C" w:rsidRDefault="000E6219" w:rsidP="000E6219">
      <w:pPr>
        <w:spacing w:after="0"/>
        <w:rPr>
          <w:rFonts w:ascii="Courier New" w:eastAsia="Times New Roman" w:hAnsi="Courier New" w:cs="Courier New"/>
          <w:b/>
          <w:sz w:val="18"/>
          <w:szCs w:val="18"/>
          <w:lang w:val="en-GB"/>
        </w:rPr>
      </w:pPr>
    </w:p>
    <w:p w14:paraId="21BD88AE" w14:textId="0FB25CE3" w:rsidR="000E6219" w:rsidRPr="00F8663C" w:rsidRDefault="0059617A" w:rsidP="000E6219">
      <w:pPr>
        <w:spacing w:after="0"/>
        <w:rPr>
          <w:rFonts w:ascii="Courier New" w:eastAsia="Times New Roman" w:hAnsi="Courier New" w:cs="Courier New"/>
          <w:b/>
          <w:sz w:val="18"/>
          <w:szCs w:val="18"/>
          <w:lang w:val="en-GB"/>
        </w:rPr>
      </w:pP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M9MM4-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B2  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CGATTTCTTCGGGGCAGGGTGCAATTCCCGACCGACGGTAACAACGTAAGTTGAAGTCCG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TGACCCGCGTGAGCGGTGGACCCAGTGCAAGTCTGGGACCGACAGTATAGTCTGGATGGG</w:t>
      </w:r>
      <w:r w:rsidR="000E6219" w:rsidRPr="00F8663C">
        <w:rPr>
          <w:rFonts w:ascii="Courier New" w:eastAsia="Times New Roman" w:hAnsi="Courier New" w:cs="Courier New"/>
          <w:b/>
          <w:sz w:val="18"/>
          <w:szCs w:val="18"/>
          <w:lang w:val="en-GB"/>
        </w:rPr>
        <w:t>AGAA</w:t>
      </w:r>
      <w:r w:rsidR="000E6219" w:rsidRPr="00F8663C">
        <w:rPr>
          <w:rFonts w:ascii="Courier New" w:eastAsia="Times New Roman" w:hAnsi="Courier New" w:cs="Courier New"/>
          <w:b/>
          <w:sz w:val="18"/>
          <w:szCs w:val="18"/>
          <w:highlight w:val="yellow"/>
          <w:lang w:val="en-GB"/>
        </w:rPr>
        <w:t>A</w:t>
      </w:r>
      <w:r w:rsidR="000E6219" w:rsidRPr="00F8663C">
        <w:rPr>
          <w:rFonts w:ascii="Courier New" w:eastAsia="Times New Roman" w:hAnsi="Courier New" w:cs="Courier New"/>
          <w:b/>
          <w:sz w:val="18"/>
          <w:szCs w:val="18"/>
          <w:lang w:val="en-GB"/>
        </w:rPr>
        <w:t>AAAATT</w:t>
      </w:r>
    </w:p>
    <w:p w14:paraId="2DA3FF2D" w14:textId="68EE86FD" w:rsidR="00FD693B" w:rsidRPr="00F8663C" w:rsidRDefault="000E6219" w:rsidP="000E6219">
      <w:pPr>
        <w:spacing w:after="0"/>
        <w:rPr>
          <w:rFonts w:ascii="Courier New" w:eastAsia="Times New Roman" w:hAnsi="Courier New" w:cs="Courier New"/>
          <w:sz w:val="18"/>
          <w:szCs w:val="18"/>
          <w:lang w:val="en-GB"/>
        </w:rPr>
      </w:pP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</w:t>
      </w:r>
      <w:r w:rsidR="00E854D8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</w:t>
      </w: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 xml:space="preserve">        </w:t>
      </w:r>
      <w:r w:rsidR="00FD693B"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****************** *****************************************</w:t>
      </w:r>
      <w:r w:rsidRPr="00F8663C">
        <w:rPr>
          <w:rFonts w:ascii="Courier New" w:eastAsia="Times New Roman" w:hAnsi="Courier New" w:cs="Courier New"/>
          <w:b/>
          <w:sz w:val="16"/>
          <w:szCs w:val="16"/>
          <w:lang w:val="en-GB"/>
        </w:rPr>
        <w:t>***************************************************** ******</w:t>
      </w:r>
      <w:r w:rsidRPr="00F8663C">
        <w:rPr>
          <w:rFonts w:ascii="Courier New" w:eastAsia="Times New Roman" w:hAnsi="Courier New" w:cs="Courier New"/>
          <w:b/>
          <w:sz w:val="18"/>
          <w:szCs w:val="18"/>
        </w:rPr>
        <w:t>**** ******</w:t>
      </w:r>
      <w:r w:rsidR="00FD693B" w:rsidRPr="00F8663C">
        <w:rPr>
          <w:rFonts w:ascii="Courier New" w:eastAsia="Times New Roman" w:hAnsi="Courier New" w:cs="Courier New"/>
          <w:sz w:val="18"/>
          <w:szCs w:val="18"/>
          <w:lang w:val="en-GB"/>
        </w:rPr>
        <w:t xml:space="preserve">                  </w:t>
      </w:r>
    </w:p>
    <w:p w14:paraId="078131D3" w14:textId="77777777" w:rsidR="00FD693B" w:rsidRPr="00F8663C" w:rsidRDefault="00FD693B" w:rsidP="00FD6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  <w:lang w:val="en-GB"/>
        </w:rPr>
      </w:pPr>
    </w:p>
    <w:p w14:paraId="5A43937B" w14:textId="1CB83348" w:rsidR="00FD693B" w:rsidRPr="00F8663C" w:rsidRDefault="00725662" w:rsidP="00FD6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F8663C">
        <w:rPr>
          <w:b/>
        </w:rPr>
        <w:t>Supplementary Figure S3</w:t>
      </w:r>
      <w:r w:rsidR="00FD693B" w:rsidRPr="00F8663C">
        <w:t xml:space="preserve">. </w:t>
      </w:r>
      <w:r w:rsidR="00FD693B" w:rsidRPr="00F8663C">
        <w:rPr>
          <w:b/>
        </w:rPr>
        <w:t xml:space="preserve">DNA sequence of the RFN regions of the </w:t>
      </w:r>
      <w:r w:rsidR="00FD693B" w:rsidRPr="00F8663C">
        <w:rPr>
          <w:b/>
          <w:i/>
        </w:rPr>
        <w:t xml:space="preserve">L. plantarum </w:t>
      </w:r>
      <w:r w:rsidR="00FD693B" w:rsidRPr="00F8663C">
        <w:rPr>
          <w:b/>
        </w:rPr>
        <w:t>strains</w:t>
      </w:r>
      <w:r w:rsidR="00FD693B" w:rsidRPr="00F8663C">
        <w:t>.</w:t>
      </w:r>
      <w:r w:rsidR="000E6219" w:rsidRPr="00F8663C">
        <w:t xml:space="preserve"> </w:t>
      </w:r>
      <w:r w:rsidR="00B475C8" w:rsidRPr="00F8663C">
        <w:t>The identical sequences of the wild-type strains (wild-type) as wel</w:t>
      </w:r>
      <w:r w:rsidR="00372F55" w:rsidRPr="00F8663C">
        <w:t>l</w:t>
      </w:r>
      <w:r w:rsidR="00B475C8" w:rsidRPr="00F8663C">
        <w:t xml:space="preserve"> as of those of their derivatives are depicted. </w:t>
      </w:r>
      <w:r w:rsidR="000E6219" w:rsidRPr="00F8663C">
        <w:t>Nucleotides with yellow backgroun</w:t>
      </w:r>
      <w:r w:rsidR="00032143" w:rsidRPr="00F8663C">
        <w:t>d indicate</w:t>
      </w:r>
      <w:r w:rsidR="000E6219" w:rsidRPr="00F8663C">
        <w:t xml:space="preserve"> the mutations</w:t>
      </w:r>
      <w:r w:rsidR="00032143" w:rsidRPr="00F8663C">
        <w:t xml:space="preserve"> detected in the riboflavin-overproducing derivatives.</w:t>
      </w:r>
    </w:p>
    <w:p w14:paraId="65A5EE8D" w14:textId="77777777" w:rsidR="00E854D8" w:rsidRPr="00F8663C" w:rsidRDefault="00FD693B">
      <w:pPr>
        <w:spacing w:before="0" w:after="200" w:line="276" w:lineRule="auto"/>
        <w:rPr>
          <w:rFonts w:eastAsia="Times New Roman" w:cs="Times New Roman"/>
          <w:szCs w:val="24"/>
          <w:lang w:val="en-GB" w:eastAsia="es-ES"/>
        </w:rPr>
        <w:sectPr w:rsidR="00E854D8" w:rsidRPr="00F8663C" w:rsidSect="000E6219">
          <w:pgSz w:w="15840" w:h="12240" w:orient="landscape"/>
          <w:pgMar w:top="902" w:right="105" w:bottom="2268" w:left="1140" w:header="720" w:footer="720" w:gutter="0"/>
          <w:cols w:space="720"/>
          <w:titlePg/>
          <w:docGrid w:linePitch="360"/>
        </w:sectPr>
      </w:pPr>
      <w:r w:rsidRPr="00F8663C">
        <w:rPr>
          <w:rFonts w:eastAsia="Times New Roman" w:cs="Times New Roman"/>
          <w:szCs w:val="24"/>
          <w:lang w:val="en-GB" w:eastAsia="es-ES"/>
        </w:rPr>
        <w:br w:type="page"/>
      </w:r>
    </w:p>
    <w:p w14:paraId="1C0DEEB1" w14:textId="110486EC" w:rsidR="00B231A9" w:rsidRPr="00F8663C" w:rsidRDefault="007F5783" w:rsidP="0087080E">
      <w:pPr>
        <w:pStyle w:val="NormalWeb"/>
        <w:spacing w:before="0" w:beforeAutospacing="0" w:after="0" w:afterAutospacing="0"/>
        <w:rPr>
          <w:b/>
        </w:rPr>
      </w:pPr>
      <w:r w:rsidRPr="00F8663C">
        <w:rPr>
          <w:b/>
          <w:noProof/>
          <w:lang w:val="es-ES" w:eastAsia="es-ES"/>
        </w:rPr>
        <w:lastRenderedPageBreak/>
        <w:drawing>
          <wp:inline distT="0" distB="0" distL="0" distR="0" wp14:anchorId="75B8CE58" wp14:editId="7C856912">
            <wp:extent cx="4865370" cy="6772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4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7" b="5912"/>
                    <a:stretch/>
                  </pic:blipFill>
                  <pic:spPr bwMode="auto">
                    <a:xfrm>
                      <a:off x="0" y="0"/>
                      <a:ext cx="4865370" cy="6772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27CBB" w14:textId="4C46E2E2" w:rsidR="00B231A9" w:rsidRPr="00F8663C" w:rsidRDefault="00B231A9" w:rsidP="00A301BB">
      <w:pPr>
        <w:pStyle w:val="NormalWeb"/>
        <w:spacing w:before="0" w:beforeAutospacing="0" w:after="0" w:afterAutospacing="0"/>
        <w:rPr>
          <w:b/>
        </w:rPr>
      </w:pPr>
    </w:p>
    <w:p w14:paraId="571B5FD5" w14:textId="48A23CAB" w:rsidR="00A301BB" w:rsidRPr="00F8663C" w:rsidRDefault="00A301BB" w:rsidP="00EC528B">
      <w:pPr>
        <w:pStyle w:val="NormalWeb"/>
        <w:spacing w:before="0" w:beforeAutospacing="0" w:after="0" w:afterAutospacing="0"/>
        <w:ind w:left="-567"/>
        <w:rPr>
          <w:lang w:val="en-GB"/>
        </w:rPr>
      </w:pPr>
      <w:r w:rsidRPr="00F8663C">
        <w:rPr>
          <w:b/>
        </w:rPr>
        <w:t>Supplementary Figure S</w:t>
      </w:r>
      <w:r w:rsidR="00725662" w:rsidRPr="00F8663C">
        <w:rPr>
          <w:b/>
        </w:rPr>
        <w:t>4</w:t>
      </w:r>
      <w:r w:rsidRPr="00F8663C">
        <w:rPr>
          <w:b/>
        </w:rPr>
        <w:t>.</w:t>
      </w:r>
      <w:r w:rsidRPr="00F8663C">
        <w:t xml:space="preserve"> </w:t>
      </w:r>
      <w:r w:rsidRPr="00F8663C">
        <w:rPr>
          <w:b/>
        </w:rPr>
        <w:t xml:space="preserve">Detection of riboflavin production by </w:t>
      </w:r>
      <w:r w:rsidRPr="00F8663C">
        <w:rPr>
          <w:b/>
          <w:i/>
        </w:rPr>
        <w:t xml:space="preserve">L. plantarum </w:t>
      </w:r>
      <w:r w:rsidRPr="00F8663C">
        <w:rPr>
          <w:b/>
        </w:rPr>
        <w:t>M5MA1[pRCR12] and M5MA1</w:t>
      </w:r>
      <w:r w:rsidR="0059617A" w:rsidRPr="00F8663C">
        <w:rPr>
          <w:b/>
        </w:rPr>
        <w:t>-</w:t>
      </w:r>
      <w:r w:rsidRPr="00F8663C">
        <w:rPr>
          <w:b/>
        </w:rPr>
        <w:t>B2[pRCR12]</w:t>
      </w:r>
      <w:r w:rsidR="007A716D" w:rsidRPr="00F8663C">
        <w:rPr>
          <w:b/>
        </w:rPr>
        <w:t xml:space="preserve"> during growth</w:t>
      </w:r>
      <w:r w:rsidRPr="00F8663C">
        <w:rPr>
          <w:b/>
        </w:rPr>
        <w:t>.</w:t>
      </w:r>
      <w:r w:rsidRPr="00F8663C">
        <w:t xml:space="preserve"> Bacteria were grown in CDM medium without riboflavin, or supplemented with either riboflavin or FMN both at a concentration of 2 µg/mL. The growth of cultures (blue) was monitored by measurement of OD</w:t>
      </w:r>
      <w:r w:rsidRPr="00F8663C">
        <w:rPr>
          <w:vertAlign w:val="subscript"/>
        </w:rPr>
        <w:t>480</w:t>
      </w:r>
      <w:r w:rsidRPr="00F8663C">
        <w:t xml:space="preserve">. Fluorescence emission of </w:t>
      </w:r>
      <w:r w:rsidR="00E87B2E" w:rsidRPr="00F8663C">
        <w:t>riboflavin</w:t>
      </w:r>
      <w:r w:rsidR="00B651D0" w:rsidRPr="00F8663C">
        <w:t xml:space="preserve"> </w:t>
      </w:r>
      <w:r w:rsidR="00E87B2E" w:rsidRPr="00F8663C">
        <w:t>or FMN</w:t>
      </w:r>
      <w:r w:rsidRPr="00F8663C">
        <w:t xml:space="preserve"> (green) was recorded at 520 nm after excitation at a wavelength of 440 nm.</w:t>
      </w:r>
    </w:p>
    <w:p w14:paraId="69B38D49" w14:textId="7E4A59EE" w:rsidR="00C675A4" w:rsidRPr="00F8663C" w:rsidRDefault="00C675A4" w:rsidP="00C675A4">
      <w:pPr>
        <w:pStyle w:val="NormalWeb"/>
        <w:spacing w:line="360" w:lineRule="auto"/>
        <w:jc w:val="both"/>
        <w:rPr>
          <w:b/>
        </w:rPr>
      </w:pPr>
      <w:r w:rsidRPr="00F8663C">
        <w:rPr>
          <w:b/>
        </w:rPr>
        <w:lastRenderedPageBreak/>
        <w:t xml:space="preserve">Supplementary Table S1. Detection of SCFA and ammonium concentration in the vessels of the </w:t>
      </w:r>
      <w:r w:rsidR="00FD693B" w:rsidRPr="00F8663C">
        <w:rPr>
          <w:b/>
        </w:rPr>
        <w:t>BFBL</w:t>
      </w:r>
    </w:p>
    <w:tbl>
      <w:tblPr>
        <w:tblStyle w:val="TableGridLight1"/>
        <w:tblW w:w="8445" w:type="dxa"/>
        <w:tblLayout w:type="fixed"/>
        <w:tblLook w:val="04A0" w:firstRow="1" w:lastRow="0" w:firstColumn="1" w:lastColumn="0" w:noHBand="0" w:noVBand="1"/>
      </w:tblPr>
      <w:tblGrid>
        <w:gridCol w:w="1417"/>
        <w:gridCol w:w="1757"/>
        <w:gridCol w:w="1757"/>
        <w:gridCol w:w="1757"/>
        <w:gridCol w:w="1757"/>
      </w:tblGrid>
      <w:tr w:rsidR="00F8663C" w:rsidRPr="00F8663C" w14:paraId="524EBACF" w14:textId="77777777" w:rsidTr="00C675F2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012DF" w14:textId="23ECF014" w:rsidR="00C675A4" w:rsidRPr="00F8663C" w:rsidRDefault="00E277F8" w:rsidP="00D617D4">
            <w:pPr>
              <w:spacing w:after="120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Compoun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0B753" w14:textId="5B976C19" w:rsidR="00C675A4" w:rsidRPr="00F8663C" w:rsidRDefault="00E277F8" w:rsidP="00D617D4">
            <w:pPr>
              <w:spacing w:after="12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Sampl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5BB7A" w14:textId="77777777" w:rsidR="00C675A4" w:rsidRPr="00F8663C" w:rsidRDefault="00C675A4" w:rsidP="00D617D4">
            <w:pPr>
              <w:spacing w:after="12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R1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6065E" w14:textId="77777777" w:rsidR="00C675A4" w:rsidRPr="00F8663C" w:rsidRDefault="00C675A4" w:rsidP="00D617D4">
            <w:pPr>
              <w:spacing w:after="12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R2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F3630" w14:textId="77777777" w:rsidR="00C675A4" w:rsidRPr="00F8663C" w:rsidRDefault="00C675A4" w:rsidP="00D617D4">
            <w:pPr>
              <w:spacing w:after="12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R3</w:t>
            </w:r>
          </w:p>
        </w:tc>
      </w:tr>
      <w:tr w:rsidR="00F8663C" w:rsidRPr="00F8663C" w14:paraId="25E5E453" w14:textId="77777777" w:rsidTr="00C675F2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617C34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Acetat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E6AB0A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Stab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33C516F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37.56±7.95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C0CEF01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49.72±8.79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739F7D8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55.41±12.57</w:t>
            </w:r>
          </w:p>
        </w:tc>
      </w:tr>
      <w:tr w:rsidR="00F8663C" w:rsidRPr="00F8663C" w14:paraId="081C8A07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C442A3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D2C86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Test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1EB32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39.95±7.07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8A0D3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48.876.35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E9950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54.01±13.22</w:t>
            </w:r>
          </w:p>
        </w:tc>
      </w:tr>
      <w:tr w:rsidR="00F8663C" w:rsidRPr="00F8663C" w14:paraId="707674F0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AEDB85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Propionat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41284360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Stab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AD8D58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0.95±3.70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145025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7.65±4.16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5379D9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6.27±4.72</w:t>
            </w:r>
          </w:p>
        </w:tc>
      </w:tr>
      <w:tr w:rsidR="00F8663C" w:rsidRPr="00F8663C" w14:paraId="7D308C87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20B6E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D7EE8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Test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A858B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0.08±2.22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1D155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7.42±v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86752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6.99±4.75</w:t>
            </w:r>
          </w:p>
        </w:tc>
      </w:tr>
      <w:tr w:rsidR="00F8663C" w:rsidRPr="00F8663C" w14:paraId="77923D71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6435E1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Butyrat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1373AC97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Stab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B0EB01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2.18±1.32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347083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4.13±0.86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CD21B1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2.98±1.39</w:t>
            </w:r>
          </w:p>
        </w:tc>
      </w:tr>
      <w:tr w:rsidR="00F8663C" w:rsidRPr="00F8663C" w14:paraId="74F0D013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F75CA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C3E4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Test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5BEE5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2.63±1.25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93275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4.16±0.85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16F1F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3.00±1.11</w:t>
            </w:r>
          </w:p>
        </w:tc>
      </w:tr>
      <w:tr w:rsidR="00F8663C" w:rsidRPr="00F8663C" w14:paraId="54479F39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467585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Lactate*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45175A64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Stab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F37776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.91±0.17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3AA822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920.15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50F806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73±0.12</w:t>
            </w:r>
          </w:p>
        </w:tc>
      </w:tr>
      <w:tr w:rsidR="00F8663C" w:rsidRPr="00F8663C" w14:paraId="3016E85F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98940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34621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Test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614BD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.51±0.24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66BB5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83±0.05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EB873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77±0.09</w:t>
            </w:r>
          </w:p>
        </w:tc>
      </w:tr>
      <w:tr w:rsidR="00F8663C" w:rsidRPr="00F8663C" w14:paraId="41A2F20E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7CFC1D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Format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61E0F1D9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Stab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AB01DA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62±0.04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72D0DF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47±0.03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C4028E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43±0.02</w:t>
            </w:r>
          </w:p>
        </w:tc>
      </w:tr>
      <w:tr w:rsidR="00F8663C" w:rsidRPr="00F8663C" w14:paraId="644D3BFF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86F3A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FC99B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Test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6085E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76±0.17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BB571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50±0.04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CB233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0.45±0.02</w:t>
            </w:r>
          </w:p>
        </w:tc>
      </w:tr>
      <w:tr w:rsidR="00F8663C" w:rsidRPr="00F8663C" w14:paraId="4DC68FE4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48A738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Ammonium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6943ECDA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Stab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E25B68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6.70±0.32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D99A6C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1.37±0.98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05DB9A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3.64±0.20</w:t>
            </w:r>
          </w:p>
        </w:tc>
      </w:tr>
      <w:tr w:rsidR="00F8663C" w:rsidRPr="00F8663C" w14:paraId="1FEA29FD" w14:textId="77777777" w:rsidTr="00C675F2">
        <w:trPr>
          <w:trHeight w:val="300"/>
        </w:trPr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41077" w14:textId="77777777" w:rsidR="00C675A4" w:rsidRPr="00F8663C" w:rsidRDefault="00C675A4" w:rsidP="00D617D4">
            <w:pPr>
              <w:spacing w:after="0"/>
              <w:rPr>
                <w:rFonts w:eastAsia="Times New Roman"/>
                <w:szCs w:val="24"/>
                <w:lang w:eastAsia="es-ES"/>
              </w:rPr>
            </w:pP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88104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Test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A63DA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6.81±0.82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55D2A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1.08±1.11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3EC3A" w14:textId="77777777" w:rsidR="00C675A4" w:rsidRPr="00F8663C" w:rsidRDefault="00C675A4" w:rsidP="00D617D4">
            <w:pPr>
              <w:spacing w:after="0"/>
              <w:jc w:val="center"/>
              <w:rPr>
                <w:rFonts w:eastAsia="Times New Roman"/>
                <w:szCs w:val="24"/>
                <w:lang w:eastAsia="es-ES"/>
              </w:rPr>
            </w:pPr>
            <w:r w:rsidRPr="00F8663C">
              <w:rPr>
                <w:rFonts w:eastAsia="Times New Roman"/>
                <w:szCs w:val="24"/>
                <w:lang w:eastAsia="es-ES"/>
              </w:rPr>
              <w:t>13.41±1.78</w:t>
            </w:r>
          </w:p>
        </w:tc>
      </w:tr>
    </w:tbl>
    <w:p w14:paraId="307C44E3" w14:textId="445D7A24" w:rsidR="00C675A4" w:rsidRPr="00F8663C" w:rsidRDefault="00C675A4" w:rsidP="00EC528B">
      <w:pPr>
        <w:pStyle w:val="NormalWeb"/>
        <w:ind w:right="567"/>
        <w:jc w:val="both"/>
        <w:rPr>
          <w:i/>
          <w:strike/>
        </w:rPr>
      </w:pPr>
      <w:r w:rsidRPr="00F8663C">
        <w:t>*One inoculum only in R1, with stabilization</w:t>
      </w:r>
      <w:r w:rsidR="00037413" w:rsidRPr="00F8663C">
        <w:t xml:space="preserve"> </w:t>
      </w:r>
      <w:r w:rsidRPr="00F8663C">
        <w:t>value 0.79</w:t>
      </w:r>
      <w:r w:rsidRPr="00F8663C">
        <w:rPr>
          <w:lang w:eastAsia="es-ES"/>
        </w:rPr>
        <w:t>±</w:t>
      </w:r>
      <w:r w:rsidRPr="00F8663C">
        <w:t>0.03 and 0.67</w:t>
      </w:r>
      <w:r w:rsidRPr="00F8663C">
        <w:rPr>
          <w:lang w:eastAsia="es-ES"/>
        </w:rPr>
        <w:t>±</w:t>
      </w:r>
      <w:r w:rsidRPr="00F8663C">
        <w:t>0.15 during the test period.</w:t>
      </w:r>
      <w:r w:rsidR="00037413" w:rsidRPr="00F8663C">
        <w:t xml:space="preserve"> </w:t>
      </w:r>
      <w:r w:rsidRPr="00F8663C">
        <w:t xml:space="preserve">No changes in SCFA </w:t>
      </w:r>
      <w:r w:rsidR="00037413" w:rsidRPr="00F8663C">
        <w:t xml:space="preserve">and ammonium </w:t>
      </w:r>
      <w:r w:rsidRPr="00F8663C">
        <w:t>values (</w:t>
      </w:r>
      <w:r w:rsidR="00037413" w:rsidRPr="00F8663C">
        <w:t xml:space="preserve">Student's </w:t>
      </w:r>
      <w:r w:rsidRPr="00F8663C">
        <w:rPr>
          <w:i/>
        </w:rPr>
        <w:t>t</w:t>
      </w:r>
      <w:r w:rsidRPr="00F8663C">
        <w:t>-test)</w:t>
      </w:r>
      <w:r w:rsidR="00037413" w:rsidRPr="00F8663C">
        <w:t xml:space="preserve"> between estabili</w:t>
      </w:r>
      <w:r w:rsidR="007C1A95" w:rsidRPr="00F8663C">
        <w:t>zation (Stab) and test periods.</w:t>
      </w:r>
    </w:p>
    <w:bookmarkEnd w:id="0"/>
    <w:p w14:paraId="53C65111" w14:textId="77777777" w:rsidR="0089505D" w:rsidRPr="00F8663C" w:rsidRDefault="0089505D" w:rsidP="00015AF8">
      <w:pPr>
        <w:shd w:val="clear" w:color="auto" w:fill="FFFFFF"/>
        <w:spacing w:before="400" w:after="0"/>
        <w:ind w:right="-851"/>
        <w:jc w:val="both"/>
        <w:rPr>
          <w:rFonts w:cs="Times New Roman"/>
          <w:szCs w:val="24"/>
        </w:rPr>
      </w:pPr>
    </w:p>
    <w:sectPr w:rsidR="0089505D" w:rsidRPr="00F8663C" w:rsidSect="00FD693B">
      <w:pgSz w:w="12240" w:h="15840"/>
      <w:pgMar w:top="1138" w:right="900" w:bottom="993" w:left="226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1FBA80" w14:textId="77777777" w:rsidR="00EE47AC" w:rsidRDefault="00EE47AC" w:rsidP="00117666">
      <w:pPr>
        <w:spacing w:after="0"/>
      </w:pPr>
      <w:r>
        <w:separator/>
      </w:r>
    </w:p>
  </w:endnote>
  <w:endnote w:type="continuationSeparator" w:id="0">
    <w:p w14:paraId="7E61F8BB" w14:textId="77777777" w:rsidR="00EE47AC" w:rsidRDefault="00EE47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6B3550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413C8E" wp14:editId="35BD08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1CF0EF" w14:textId="0F804D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66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413C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A1CF0EF" w14:textId="0F804D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663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B4B3B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0039132" wp14:editId="13E600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C4943F" w14:textId="40765E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66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0391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3C4943F" w14:textId="40765E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663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58322" w14:textId="77777777" w:rsidR="00EE47AC" w:rsidRDefault="00EE47AC" w:rsidP="00117666">
      <w:pPr>
        <w:spacing w:after="0"/>
      </w:pPr>
      <w:r>
        <w:separator/>
      </w:r>
    </w:p>
  </w:footnote>
  <w:footnote w:type="continuationSeparator" w:id="0">
    <w:p w14:paraId="77117E90" w14:textId="77777777" w:rsidR="00EE47AC" w:rsidRDefault="00EE47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79CAA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8AA1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9B41088" wp14:editId="0BEB3A01">
          <wp:extent cx="1382534" cy="497091"/>
          <wp:effectExtent l="0" t="0" r="0" b="0"/>
          <wp:docPr id="9" name="Picture 5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SpellingErrors/>
  <w:hideGrammaticalErrors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104"/>
    <w:rsid w:val="0001436A"/>
    <w:rsid w:val="00015AF8"/>
    <w:rsid w:val="00032143"/>
    <w:rsid w:val="00034304"/>
    <w:rsid w:val="00035434"/>
    <w:rsid w:val="00037413"/>
    <w:rsid w:val="00042A99"/>
    <w:rsid w:val="000471CF"/>
    <w:rsid w:val="00052A14"/>
    <w:rsid w:val="000556A0"/>
    <w:rsid w:val="000725AC"/>
    <w:rsid w:val="00072A17"/>
    <w:rsid w:val="00077D53"/>
    <w:rsid w:val="00080152"/>
    <w:rsid w:val="000859BE"/>
    <w:rsid w:val="000E6219"/>
    <w:rsid w:val="00105FD9"/>
    <w:rsid w:val="00116B47"/>
    <w:rsid w:val="00117666"/>
    <w:rsid w:val="001248B1"/>
    <w:rsid w:val="001549D3"/>
    <w:rsid w:val="00160065"/>
    <w:rsid w:val="001709FA"/>
    <w:rsid w:val="00177D84"/>
    <w:rsid w:val="001B69F7"/>
    <w:rsid w:val="001C6B98"/>
    <w:rsid w:val="001E178D"/>
    <w:rsid w:val="002668DF"/>
    <w:rsid w:val="00267D18"/>
    <w:rsid w:val="002863BA"/>
    <w:rsid w:val="002868E2"/>
    <w:rsid w:val="002869C3"/>
    <w:rsid w:val="002936E4"/>
    <w:rsid w:val="002A0B18"/>
    <w:rsid w:val="002B4A57"/>
    <w:rsid w:val="002C74CA"/>
    <w:rsid w:val="002D2A2A"/>
    <w:rsid w:val="002D6BFD"/>
    <w:rsid w:val="002D737F"/>
    <w:rsid w:val="00316F43"/>
    <w:rsid w:val="003435A5"/>
    <w:rsid w:val="003544FB"/>
    <w:rsid w:val="00372F55"/>
    <w:rsid w:val="003D2F2D"/>
    <w:rsid w:val="00401590"/>
    <w:rsid w:val="00404E69"/>
    <w:rsid w:val="00447801"/>
    <w:rsid w:val="00447F68"/>
    <w:rsid w:val="00452E9C"/>
    <w:rsid w:val="00470B12"/>
    <w:rsid w:val="004735C8"/>
    <w:rsid w:val="004823E1"/>
    <w:rsid w:val="004824E8"/>
    <w:rsid w:val="004961FF"/>
    <w:rsid w:val="004C5E1F"/>
    <w:rsid w:val="004F27CE"/>
    <w:rsid w:val="00510CB3"/>
    <w:rsid w:val="00512DD3"/>
    <w:rsid w:val="00517A89"/>
    <w:rsid w:val="005250F2"/>
    <w:rsid w:val="00593EEA"/>
    <w:rsid w:val="0059617A"/>
    <w:rsid w:val="005973F0"/>
    <w:rsid w:val="005A5EEE"/>
    <w:rsid w:val="005C7590"/>
    <w:rsid w:val="005F2C3A"/>
    <w:rsid w:val="006375C7"/>
    <w:rsid w:val="00654E8F"/>
    <w:rsid w:val="00660D05"/>
    <w:rsid w:val="006820B1"/>
    <w:rsid w:val="006B7D14"/>
    <w:rsid w:val="006C5D08"/>
    <w:rsid w:val="006E14DE"/>
    <w:rsid w:val="00701727"/>
    <w:rsid w:val="0070566C"/>
    <w:rsid w:val="00714C50"/>
    <w:rsid w:val="00725662"/>
    <w:rsid w:val="00725A7D"/>
    <w:rsid w:val="00747363"/>
    <w:rsid w:val="007501BE"/>
    <w:rsid w:val="00753539"/>
    <w:rsid w:val="0075369E"/>
    <w:rsid w:val="00767BC3"/>
    <w:rsid w:val="00790BB3"/>
    <w:rsid w:val="007933BF"/>
    <w:rsid w:val="007A716D"/>
    <w:rsid w:val="007C1A95"/>
    <w:rsid w:val="007C206C"/>
    <w:rsid w:val="007D73A6"/>
    <w:rsid w:val="007F5783"/>
    <w:rsid w:val="007F771E"/>
    <w:rsid w:val="00807A37"/>
    <w:rsid w:val="0081036C"/>
    <w:rsid w:val="00817DD6"/>
    <w:rsid w:val="008704CC"/>
    <w:rsid w:val="0087080E"/>
    <w:rsid w:val="008760C9"/>
    <w:rsid w:val="00882E2C"/>
    <w:rsid w:val="00885156"/>
    <w:rsid w:val="0089505D"/>
    <w:rsid w:val="008C68F7"/>
    <w:rsid w:val="008C6C1E"/>
    <w:rsid w:val="008D7DD8"/>
    <w:rsid w:val="00901ECC"/>
    <w:rsid w:val="009151AA"/>
    <w:rsid w:val="0093429D"/>
    <w:rsid w:val="00943573"/>
    <w:rsid w:val="00970CEC"/>
    <w:rsid w:val="00970F7D"/>
    <w:rsid w:val="00994A3D"/>
    <w:rsid w:val="009C2B12"/>
    <w:rsid w:val="00A076DA"/>
    <w:rsid w:val="00A174D9"/>
    <w:rsid w:val="00A25960"/>
    <w:rsid w:val="00A301BB"/>
    <w:rsid w:val="00A37630"/>
    <w:rsid w:val="00A66E8A"/>
    <w:rsid w:val="00A812AA"/>
    <w:rsid w:val="00A83D95"/>
    <w:rsid w:val="00AA782B"/>
    <w:rsid w:val="00AB6715"/>
    <w:rsid w:val="00AD51B6"/>
    <w:rsid w:val="00AE6104"/>
    <w:rsid w:val="00AE7775"/>
    <w:rsid w:val="00B1671E"/>
    <w:rsid w:val="00B231A9"/>
    <w:rsid w:val="00B25287"/>
    <w:rsid w:val="00B25EB8"/>
    <w:rsid w:val="00B37F4D"/>
    <w:rsid w:val="00B475C8"/>
    <w:rsid w:val="00B47DE7"/>
    <w:rsid w:val="00B651D0"/>
    <w:rsid w:val="00B843FE"/>
    <w:rsid w:val="00C01ACE"/>
    <w:rsid w:val="00C235C1"/>
    <w:rsid w:val="00C42823"/>
    <w:rsid w:val="00C43347"/>
    <w:rsid w:val="00C52A7B"/>
    <w:rsid w:val="00C56BAF"/>
    <w:rsid w:val="00C675A4"/>
    <w:rsid w:val="00C675F2"/>
    <w:rsid w:val="00C679AA"/>
    <w:rsid w:val="00C75972"/>
    <w:rsid w:val="00C813DE"/>
    <w:rsid w:val="00C9701C"/>
    <w:rsid w:val="00CA117F"/>
    <w:rsid w:val="00CA592E"/>
    <w:rsid w:val="00CD066B"/>
    <w:rsid w:val="00CE4FEE"/>
    <w:rsid w:val="00D07ACA"/>
    <w:rsid w:val="00D237B6"/>
    <w:rsid w:val="00D627A6"/>
    <w:rsid w:val="00DB59C3"/>
    <w:rsid w:val="00DC259A"/>
    <w:rsid w:val="00DE23E8"/>
    <w:rsid w:val="00DF07DD"/>
    <w:rsid w:val="00DF5C71"/>
    <w:rsid w:val="00E277F8"/>
    <w:rsid w:val="00E52377"/>
    <w:rsid w:val="00E6383D"/>
    <w:rsid w:val="00E64E17"/>
    <w:rsid w:val="00E854D8"/>
    <w:rsid w:val="00E866C9"/>
    <w:rsid w:val="00E87B2E"/>
    <w:rsid w:val="00E940CD"/>
    <w:rsid w:val="00EA3D3C"/>
    <w:rsid w:val="00EC528B"/>
    <w:rsid w:val="00EE47AC"/>
    <w:rsid w:val="00EF70CF"/>
    <w:rsid w:val="00F41CA0"/>
    <w:rsid w:val="00F46900"/>
    <w:rsid w:val="00F60B37"/>
    <w:rsid w:val="00F61D89"/>
    <w:rsid w:val="00F8663C"/>
    <w:rsid w:val="00FD693B"/>
    <w:rsid w:val="00FF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7ACAC0"/>
  <w15:docId w15:val="{3060702A-16C2-4D89-A190-112DEFA4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D73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D73A6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bleGridLight1">
    <w:name w:val="Table Grid Light1"/>
    <w:basedOn w:val="Tablanormal"/>
    <w:uiPriority w:val="40"/>
    <w:rsid w:val="005C75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ial.uam-csic.es/en/research-and-innovation/departments/department-of-biotechnology-and-microbiology/" TargetMode="External"/><Relationship Id="rId13" Type="http://schemas.openxmlformats.org/officeDocument/2006/relationships/image" Target="media/image2.png"/><Relationship Id="rId1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llamas002\Google%20Drive\DOCTORADO\Papers\EN%20MARCHA\Llamas-Arriba,%202018%20-%20Pediococcus\Supplementary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jmohedano\Documents\Trabajo\Sara%20Hernandez\Datos%20Paloma\riboflavina%20de%20cultivos\varioscansara\Recta%20calibrado%20riboflavina%20limpi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eve\AppData\Local\Temp\Datos%20curva%20calibrado%20riboflavina-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eve\AppData\Local\Temp\Datos%20curva%20calibrado%20riboflavina-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47625" cap="rnd" cmpd="sng" algn="ctr">
              <a:noFill/>
              <a:prstDash val="solid"/>
              <a:round/>
            </a:ln>
            <a:effectLst/>
          </c:spPr>
          <c:marker>
            <c:symbol val="circle"/>
            <c:size val="4"/>
            <c:spPr>
              <a:gradFill rotWithShape="1">
                <a:gsLst>
                  <a:gs pos="0">
                    <a:schemeClr val="dk1">
                      <a:tint val="88500"/>
                      <a:shade val="51000"/>
                      <a:satMod val="130000"/>
                    </a:schemeClr>
                  </a:gs>
                  <a:gs pos="80000">
                    <a:schemeClr val="dk1">
                      <a:tint val="88500"/>
                      <a:shade val="93000"/>
                      <a:satMod val="130000"/>
                    </a:schemeClr>
                  </a:gs>
                  <a:gs pos="100000">
                    <a:schemeClr val="dk1">
                      <a:tint val="88500"/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flat" cmpd="sng" algn="ctr">
                <a:solidFill>
                  <a:schemeClr val="dk1">
                    <a:tint val="88500"/>
                    <a:shade val="95000"/>
                    <a:satMod val="105000"/>
                  </a:schemeClr>
                </a:solidFill>
                <a:prstDash val="solid"/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445838602873261"/>
                  <c:y val="-2.203405817382255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TFM y variantes'!$C$30:$C$38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4.7446865017617114E-2</c:v>
                  </c:pt>
                  <c:pt idx="2">
                    <c:v>7.9195959492894021E-3</c:v>
                  </c:pt>
                  <c:pt idx="3">
                    <c:v>4.5254833995939082E-2</c:v>
                  </c:pt>
                  <c:pt idx="4">
                    <c:v>7.9054538136655778E-2</c:v>
                  </c:pt>
                  <c:pt idx="5">
                    <c:v>0.4951868788649389</c:v>
                  </c:pt>
                  <c:pt idx="6">
                    <c:v>0.96293801461984085</c:v>
                  </c:pt>
                  <c:pt idx="7">
                    <c:v>0.62635518677504609</c:v>
                  </c:pt>
                  <c:pt idx="8">
                    <c:v>2.1855256392913773</c:v>
                  </c:pt>
                </c:numCache>
              </c:numRef>
            </c:plus>
            <c:minus>
              <c:numRef>
                <c:f>'TFM y variantes'!$C$30:$C$38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4.7446865017617114E-2</c:v>
                  </c:pt>
                  <c:pt idx="2">
                    <c:v>7.9195959492894021E-3</c:v>
                  </c:pt>
                  <c:pt idx="3">
                    <c:v>4.5254833995939082E-2</c:v>
                  </c:pt>
                  <c:pt idx="4">
                    <c:v>7.9054538136655778E-2</c:v>
                  </c:pt>
                  <c:pt idx="5">
                    <c:v>0.4951868788649389</c:v>
                  </c:pt>
                  <c:pt idx="6">
                    <c:v>0.96293801461984085</c:v>
                  </c:pt>
                  <c:pt idx="7">
                    <c:v>0.62635518677504609</c:v>
                  </c:pt>
                  <c:pt idx="8">
                    <c:v>2.1855256392913773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xVal>
            <c:numRef>
              <c:f>'TFM y variantes'!$A$4:$A$12</c:f>
              <c:numCache>
                <c:formatCode>General</c:formatCode>
                <c:ptCount val="9"/>
                <c:pt idx="0">
                  <c:v>0</c:v>
                </c:pt>
                <c:pt idx="1">
                  <c:v>3.9076E-2</c:v>
                </c:pt>
                <c:pt idx="2">
                  <c:v>7.8125E-2</c:v>
                </c:pt>
                <c:pt idx="3">
                  <c:v>0.15625</c:v>
                </c:pt>
                <c:pt idx="4">
                  <c:v>0.3125</c:v>
                </c:pt>
                <c:pt idx="5">
                  <c:v>0.625</c:v>
                </c:pt>
                <c:pt idx="6">
                  <c:v>1.25</c:v>
                </c:pt>
                <c:pt idx="7">
                  <c:v>2.5</c:v>
                </c:pt>
                <c:pt idx="8">
                  <c:v>5</c:v>
                </c:pt>
              </c:numCache>
            </c:numRef>
          </c:xVal>
          <c:yVal>
            <c:numRef>
              <c:f>'TFM y variantes'!$G$4:$G$12</c:f>
              <c:numCache>
                <c:formatCode>General</c:formatCode>
                <c:ptCount val="9"/>
                <c:pt idx="0">
                  <c:v>0</c:v>
                </c:pt>
                <c:pt idx="1">
                  <c:v>0.30064999999999997</c:v>
                </c:pt>
                <c:pt idx="2">
                  <c:v>0.60489999999999999</c:v>
                </c:pt>
                <c:pt idx="3">
                  <c:v>1.1001000000000001</c:v>
                </c:pt>
                <c:pt idx="4">
                  <c:v>2.8140999999999998</c:v>
                </c:pt>
                <c:pt idx="5">
                  <c:v>5.2345999999999995</c:v>
                </c:pt>
                <c:pt idx="6">
                  <c:v>10.4411</c:v>
                </c:pt>
                <c:pt idx="7">
                  <c:v>18.891100000000002</c:v>
                </c:pt>
                <c:pt idx="8">
                  <c:v>39.0760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71-4DF4-A867-6DAFB23731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035008"/>
        <c:axId val="249737600"/>
      </c:scatterChart>
      <c:valAx>
        <c:axId val="249035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200" dirty="0" err="1"/>
                  <a:t>Concentration</a:t>
                </a:r>
                <a:r>
                  <a:rPr lang="es-ES" sz="1200" baseline="0" dirty="0"/>
                  <a:t> of </a:t>
                </a:r>
                <a:r>
                  <a:rPr lang="es-ES" sz="1200" baseline="0" dirty="0" err="1"/>
                  <a:t>riboflavin</a:t>
                </a:r>
                <a:r>
                  <a:rPr lang="es-ES" sz="1200" baseline="0" dirty="0"/>
                  <a:t> (mg/L)</a:t>
                </a:r>
                <a:endParaRPr lang="es-ES" sz="1200" dirty="0"/>
              </a:p>
            </c:rich>
          </c:tx>
          <c:layout>
            <c:manualLayout>
              <c:xMode val="edge"/>
              <c:yMode val="edge"/>
              <c:x val="0.1830197661034772"/>
              <c:y val="0.8881579028258147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49737600"/>
        <c:crosses val="autoZero"/>
        <c:crossBetween val="midCat"/>
      </c:valAx>
      <c:valAx>
        <c:axId val="249737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200" dirty="0" err="1">
                    <a:effectLst/>
                  </a:rPr>
                  <a:t>Fluorescence</a:t>
                </a:r>
                <a:r>
                  <a:rPr lang="es-ES" sz="1200" dirty="0">
                    <a:effectLst/>
                  </a:rPr>
                  <a:t> (</a:t>
                </a:r>
                <a:r>
                  <a:rPr lang="es-ES" sz="1200" dirty="0" err="1">
                    <a:effectLst/>
                  </a:rPr>
                  <a:t>a.u</a:t>
                </a:r>
                <a:r>
                  <a:rPr lang="es-ES" sz="1200" dirty="0">
                    <a:effectLst/>
                  </a:rPr>
                  <a:t>.)</a:t>
                </a:r>
              </a:p>
            </c:rich>
          </c:tx>
          <c:layout>
            <c:manualLayout>
              <c:xMode val="edge"/>
              <c:yMode val="edge"/>
              <c:x val="6.6439094843120409E-3"/>
              <c:y val="0.2183016464553442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49035008"/>
        <c:crosses val="autoZero"/>
        <c:crossBetween val="midCat"/>
        <c:minorUnit val="5"/>
      </c:valAx>
      <c:spPr>
        <a:solidFill>
          <a:schemeClr val="bg1"/>
        </a:solidFill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ES" i="1"/>
              <a:t>Lb. plantarum </a:t>
            </a:r>
            <a:r>
              <a:rPr lang="es-ES"/>
              <a:t>M5MA1[pRCR12]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dk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-0.12850223140825029"/>
                  <c:y val="-4.576297754447360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[Datos curva calibrado riboflavina-1.xlsx]Hoja1'!$D$111:$D$117</c:f>
                <c:numCache>
                  <c:formatCode>General</c:formatCode>
                  <c:ptCount val="7"/>
                  <c:pt idx="0">
                    <c:v>9.8120009092229896</c:v>
                  </c:pt>
                  <c:pt idx="1">
                    <c:v>8.917209874938667</c:v>
                  </c:pt>
                  <c:pt idx="2">
                    <c:v>7.9242707130267425</c:v>
                  </c:pt>
                  <c:pt idx="3">
                    <c:v>2.6406554784609697</c:v>
                  </c:pt>
                  <c:pt idx="4">
                    <c:v>5.0146520692514791</c:v>
                  </c:pt>
                  <c:pt idx="5">
                    <c:v>13.855686666672282</c:v>
                  </c:pt>
                  <c:pt idx="6">
                    <c:v>3.3185429630408185</c:v>
                  </c:pt>
                </c:numCache>
              </c:numRef>
            </c:plus>
            <c:minus>
              <c:numRef>
                <c:f>'[Datos curva calibrado riboflavina-1.xlsx]Hoja1'!$D$111:$D$117</c:f>
                <c:numCache>
                  <c:formatCode>General</c:formatCode>
                  <c:ptCount val="7"/>
                  <c:pt idx="0">
                    <c:v>9.8120009092229896</c:v>
                  </c:pt>
                  <c:pt idx="1">
                    <c:v>8.917209874938667</c:v>
                  </c:pt>
                  <c:pt idx="2">
                    <c:v>7.9242707130267425</c:v>
                  </c:pt>
                  <c:pt idx="3">
                    <c:v>2.6406554784609697</c:v>
                  </c:pt>
                  <c:pt idx="4">
                    <c:v>5.0146520692514791</c:v>
                  </c:pt>
                  <c:pt idx="5">
                    <c:v>13.855686666672282</c:v>
                  </c:pt>
                  <c:pt idx="6">
                    <c:v>3.31854296304081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Datos curva calibrado riboflavina-1.xlsx]Hoja1'!$B$111:$B$117</c:f>
              <c:numCache>
                <c:formatCode>0.00E+00</c:formatCode>
                <c:ptCount val="7"/>
                <c:pt idx="0">
                  <c:v>5000000000</c:v>
                </c:pt>
                <c:pt idx="1">
                  <c:v>2500000000</c:v>
                </c:pt>
                <c:pt idx="2">
                  <c:v>1250000000</c:v>
                </c:pt>
                <c:pt idx="3">
                  <c:v>625000000</c:v>
                </c:pt>
                <c:pt idx="4">
                  <c:v>312000000</c:v>
                </c:pt>
                <c:pt idx="5">
                  <c:v>156000000</c:v>
                </c:pt>
                <c:pt idx="6">
                  <c:v>78000000</c:v>
                </c:pt>
              </c:numCache>
            </c:numRef>
          </c:xVal>
          <c:yVal>
            <c:numRef>
              <c:f>'[Datos curva calibrado riboflavina-1.xlsx]Hoja1'!$C$111:$C$117</c:f>
              <c:numCache>
                <c:formatCode>0.00</c:formatCode>
                <c:ptCount val="7"/>
                <c:pt idx="0">
                  <c:v>330.93638888888887</c:v>
                </c:pt>
                <c:pt idx="1">
                  <c:v>219.23638888888888</c:v>
                </c:pt>
                <c:pt idx="2">
                  <c:v>136.56066666666666</c:v>
                </c:pt>
                <c:pt idx="3">
                  <c:v>83.253455555555561</c:v>
                </c:pt>
                <c:pt idx="4">
                  <c:v>46.53769444444444</c:v>
                </c:pt>
                <c:pt idx="5">
                  <c:v>33.005041666666671</c:v>
                </c:pt>
                <c:pt idx="6">
                  <c:v>19.458158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78-45B3-9EB8-511A429C6C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0340096"/>
        <c:axId val="250342400"/>
      </c:scatterChart>
      <c:valAx>
        <c:axId val="250340096"/>
        <c:scaling>
          <c:logBase val="10"/>
          <c:orientation val="minMax"/>
          <c:min val="100000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Viable cells (cfu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50342400"/>
        <c:crosses val="autoZero"/>
        <c:crossBetween val="midCat"/>
      </c:valAx>
      <c:valAx>
        <c:axId val="250342400"/>
        <c:scaling>
          <c:logBase val="10"/>
          <c:orientation val="minMax"/>
          <c:min val="10"/>
        </c:scaling>
        <c:delete val="0"/>
        <c:axPos val="l"/>
        <c:majorGridlines>
          <c:spPr>
            <a:ln w="9525" cap="flat" cmpd="sng" algn="ctr">
              <a:noFill/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Fluorescence (a.u.)</a:t>
                </a:r>
              </a:p>
            </c:rich>
          </c:tx>
          <c:layout>
            <c:manualLayout>
              <c:xMode val="edge"/>
              <c:yMode val="edge"/>
              <c:x val="2.3900122208643484E-2"/>
              <c:y val="0.2581521580635753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50340096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12700" cap="flat" cmpd="sng" algn="ctr">
      <a:solidFill>
        <a:schemeClr val="tx1"/>
      </a:solidFill>
      <a:round/>
    </a:ln>
    <a:effectLst/>
  </c:spPr>
  <c:txPr>
    <a:bodyPr/>
    <a:lstStyle/>
    <a:p>
      <a:pPr>
        <a:defRPr b="1">
          <a:solidFill>
            <a:schemeClr val="tx1"/>
          </a:solidFill>
        </a:defRPr>
      </a:pPr>
      <a:endParaRPr lang="es-E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ES" i="1"/>
              <a:t>Lb. plantarum </a:t>
            </a:r>
            <a:r>
              <a:rPr lang="es-ES"/>
              <a:t>M5MA1-B2[pRCR12]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os curva calibrado riboflavina-1.xlsx]Hoja1'!$C$100</c:f>
              <c:strCache>
                <c:ptCount val="1"/>
                <c:pt idx="0">
                  <c:v>Fluorescenc (a.u.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dk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-0.12824606918238993"/>
                  <c:y val="-1.332968795567220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[Datos curva calibrado riboflavina-1.xlsx]Hoja1'!$D$101:$D$107</c:f>
                <c:numCache>
                  <c:formatCode>General</c:formatCode>
                  <c:ptCount val="7"/>
                  <c:pt idx="0">
                    <c:v>66.583060134608687</c:v>
                  </c:pt>
                  <c:pt idx="1">
                    <c:v>54.426244650188927</c:v>
                  </c:pt>
                  <c:pt idx="2">
                    <c:v>9.5054007572303636</c:v>
                  </c:pt>
                  <c:pt idx="3">
                    <c:v>4.1437871591094</c:v>
                  </c:pt>
                  <c:pt idx="4">
                    <c:v>3.6189489358867166</c:v>
                  </c:pt>
                  <c:pt idx="5">
                    <c:v>5.1970227096867676</c:v>
                  </c:pt>
                  <c:pt idx="6">
                    <c:v>2.0708329193829287</c:v>
                  </c:pt>
                </c:numCache>
              </c:numRef>
            </c:plus>
            <c:minus>
              <c:numRef>
                <c:f>'[Datos curva calibrado riboflavina-1.xlsx]Hoja1'!$D$101:$D$107</c:f>
                <c:numCache>
                  <c:formatCode>General</c:formatCode>
                  <c:ptCount val="7"/>
                  <c:pt idx="0">
                    <c:v>66.583060134608687</c:v>
                  </c:pt>
                  <c:pt idx="1">
                    <c:v>54.426244650188927</c:v>
                  </c:pt>
                  <c:pt idx="2">
                    <c:v>9.5054007572303636</c:v>
                  </c:pt>
                  <c:pt idx="3">
                    <c:v>4.1437871591094</c:v>
                  </c:pt>
                  <c:pt idx="4">
                    <c:v>3.6189489358867166</c:v>
                  </c:pt>
                  <c:pt idx="5">
                    <c:v>5.1970227096867676</c:v>
                  </c:pt>
                  <c:pt idx="6">
                    <c:v>2.07083291938292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Datos curva calibrado riboflavina-1.xlsx]Hoja1'!$B$101:$B$107</c:f>
              <c:numCache>
                <c:formatCode>0.00E+00</c:formatCode>
                <c:ptCount val="7"/>
                <c:pt idx="0">
                  <c:v>5000000000</c:v>
                </c:pt>
                <c:pt idx="1">
                  <c:v>2500000000</c:v>
                </c:pt>
                <c:pt idx="2">
                  <c:v>1250000000</c:v>
                </c:pt>
                <c:pt idx="3">
                  <c:v>625000000</c:v>
                </c:pt>
                <c:pt idx="4">
                  <c:v>312000000</c:v>
                </c:pt>
                <c:pt idx="5">
                  <c:v>156000000</c:v>
                </c:pt>
                <c:pt idx="6">
                  <c:v>78000000</c:v>
                </c:pt>
              </c:numCache>
            </c:numRef>
          </c:xVal>
          <c:yVal>
            <c:numRef>
              <c:f>'[Datos curva calibrado riboflavina-1.xlsx]Hoja1'!$C$101:$C$107</c:f>
              <c:numCache>
                <c:formatCode>General</c:formatCode>
                <c:ptCount val="7"/>
                <c:pt idx="0">
                  <c:v>376.29633333333334</c:v>
                </c:pt>
                <c:pt idx="1">
                  <c:v>256.67583333333334</c:v>
                </c:pt>
                <c:pt idx="2">
                  <c:v>144.99233333333331</c:v>
                </c:pt>
                <c:pt idx="3">
                  <c:v>87.25333333333333</c:v>
                </c:pt>
                <c:pt idx="4">
                  <c:v>53.485016666666667</c:v>
                </c:pt>
                <c:pt idx="5">
                  <c:v>24.859749999999998</c:v>
                </c:pt>
                <c:pt idx="6">
                  <c:v>12.6379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DF6-4C7B-AC32-DE65B4B137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0135552"/>
        <c:axId val="194822912"/>
      </c:scatterChart>
      <c:valAx>
        <c:axId val="260135552"/>
        <c:scaling>
          <c:logBase val="10"/>
          <c:orientation val="minMax"/>
          <c:min val="10000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iable cells (cfu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E+00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4822912"/>
        <c:crosses val="autoZero"/>
        <c:crossBetween val="midCat"/>
        <c:majorUnit val="10"/>
      </c:valAx>
      <c:valAx>
        <c:axId val="194822912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Fluorescence (a.u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60135552"/>
        <c:crosses val="autoZero"/>
        <c:crossBetween val="midCat"/>
      </c:valAx>
      <c:spPr>
        <a:noFill/>
        <a:ln w="12700" cmpd="sng">
          <a:solidFill>
            <a:schemeClr val="tx1"/>
          </a:solidFill>
        </a:ln>
        <a:effectLst>
          <a:outerShdw blurRad="50800" dist="50800" dir="5400000" sx="2000" sy="2000" algn="ctr" rotWithShape="0">
            <a:srgbClr val="000000">
              <a:alpha val="43137"/>
            </a:srgbClr>
          </a:outerShdw>
        </a:effectLst>
      </c:spPr>
    </c:plotArea>
    <c:plotVisOnly val="1"/>
    <c:dispBlanksAs val="gap"/>
    <c:showDLblsOverMax val="0"/>
  </c:chart>
  <c:spPr>
    <a:noFill/>
    <a:ln w="12700" cap="flat" cmpd="sng" algn="ctr">
      <a:solidFill>
        <a:schemeClr val="tx1"/>
      </a:solidFill>
      <a:round/>
    </a:ln>
    <a:effectLst/>
  </c:spPr>
  <c:txPr>
    <a:bodyPr/>
    <a:lstStyle/>
    <a:p>
      <a:pPr>
        <a:defRPr b="1">
          <a:solidFill>
            <a:schemeClr val="tx1"/>
          </a:solidFill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C44DA4-8AB8-4849-897F-05C5C8D36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6</Pages>
  <Words>687</Words>
  <Characters>3779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goretti LLAMAS</dc:creator>
  <cp:lastModifiedBy>Steve Elson</cp:lastModifiedBy>
  <cp:revision>4</cp:revision>
  <cp:lastPrinted>2019-04-30T09:22:00Z</cp:lastPrinted>
  <dcterms:created xsi:type="dcterms:W3CDTF">2019-07-19T16:54:00Z</dcterms:created>
  <dcterms:modified xsi:type="dcterms:W3CDTF">2019-07-19T18:37:00Z</dcterms:modified>
</cp:coreProperties>
</file>